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BBF1B" w14:textId="77777777" w:rsidR="00235B89" w:rsidRPr="00540F4D" w:rsidRDefault="00235B89" w:rsidP="00A970FC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Cs w:val="24"/>
        </w:rPr>
      </w:pPr>
      <w:r w:rsidRPr="00540F4D">
        <w:rPr>
          <w:rFonts w:ascii="Times New Roman" w:hAnsi="Times New Roman" w:cs="Times New Roman"/>
          <w:b/>
          <w:sz w:val="22"/>
        </w:rPr>
        <w:t>Supplementary table 1</w:t>
      </w:r>
      <w:r w:rsidRPr="00540F4D">
        <w:rPr>
          <w:rFonts w:ascii="Times New Roman" w:hAnsi="Times New Roman" w:cs="Times New Roman"/>
          <w:b/>
          <w:szCs w:val="24"/>
        </w:rPr>
        <w:t xml:space="preserve">. Treatment regimens in patients with </w:t>
      </w:r>
      <w:r w:rsidRPr="00540F4D">
        <w:rPr>
          <w:rFonts w:ascii="Times New Roman" w:hAnsi="Times New Roman" w:cs="Times New Roman" w:hint="eastAsia"/>
          <w:b/>
          <w:i/>
          <w:szCs w:val="24"/>
        </w:rPr>
        <w:t>M</w:t>
      </w:r>
      <w:r w:rsidRPr="00540F4D">
        <w:rPr>
          <w:rFonts w:ascii="Times New Roman" w:hAnsi="Times New Roman" w:cs="Times New Roman"/>
          <w:b/>
          <w:i/>
          <w:szCs w:val="24"/>
        </w:rPr>
        <w:t>ycobacterium avium-</w:t>
      </w:r>
      <w:proofErr w:type="spellStart"/>
      <w:r w:rsidRPr="00540F4D">
        <w:rPr>
          <w:rFonts w:ascii="Times New Roman" w:hAnsi="Times New Roman" w:cs="Times New Roman"/>
          <w:b/>
          <w:i/>
          <w:szCs w:val="24"/>
        </w:rPr>
        <w:t>intracellulare</w:t>
      </w:r>
      <w:proofErr w:type="spellEnd"/>
      <w:r w:rsidRPr="00540F4D">
        <w:rPr>
          <w:rFonts w:ascii="Times New Roman" w:hAnsi="Times New Roman" w:cs="Times New Roman"/>
          <w:b/>
          <w:i/>
          <w:szCs w:val="24"/>
        </w:rPr>
        <w:t xml:space="preserve"> complex</w:t>
      </w:r>
      <w:r w:rsidRPr="00540F4D">
        <w:rPr>
          <w:rFonts w:ascii="Times New Roman" w:hAnsi="Times New Roman" w:cs="Times New Roman"/>
          <w:b/>
          <w:szCs w:val="24"/>
        </w:rPr>
        <w:t xml:space="preserve"> pulmonary disease</w:t>
      </w:r>
    </w:p>
    <w:tbl>
      <w:tblPr>
        <w:tblStyle w:val="af"/>
        <w:tblW w:w="9613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06"/>
        <w:gridCol w:w="2434"/>
        <w:gridCol w:w="1830"/>
        <w:gridCol w:w="1233"/>
      </w:tblGrid>
      <w:tr w:rsidR="00540F4D" w:rsidRPr="00540F4D" w14:paraId="018D8C4E" w14:textId="77777777" w:rsidTr="00D37BF5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DDF7D19" w14:textId="77777777" w:rsidR="00235B89" w:rsidRPr="00540F4D" w:rsidRDefault="00235B89" w:rsidP="00A970F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40F4D">
              <w:rPr>
                <w:rFonts w:ascii="Times New Roman" w:hAnsi="Times New Roman" w:cs="Times New Roman"/>
                <w:b/>
                <w:sz w:val="22"/>
              </w:rPr>
              <w:t>Treatment Regimen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41CEFF86" w14:textId="77777777" w:rsidR="00235B89" w:rsidRPr="00540F4D" w:rsidRDefault="00235B89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40F4D">
              <w:rPr>
                <w:rFonts w:ascii="Times New Roman" w:hAnsi="Times New Roman" w:cs="Times New Roman"/>
                <w:b/>
                <w:sz w:val="22"/>
              </w:rPr>
              <w:t>All</w:t>
            </w:r>
          </w:p>
          <w:p w14:paraId="3D2D908C" w14:textId="77777777" w:rsidR="00235B89" w:rsidRPr="00540F4D" w:rsidRDefault="00235B89" w:rsidP="00A970F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40F4D">
              <w:rPr>
                <w:rFonts w:ascii="Times New Roman" w:hAnsi="Times New Roman" w:cs="Times New Roman"/>
                <w:b/>
                <w:sz w:val="22"/>
              </w:rPr>
              <w:t>(n=97)</w:t>
            </w: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</w:tcPr>
          <w:p w14:paraId="180F0EAC" w14:textId="77777777" w:rsidR="00235B89" w:rsidRPr="00540F4D" w:rsidRDefault="00235B89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40F4D">
              <w:rPr>
                <w:rFonts w:ascii="Times New Roman" w:hAnsi="Times New Roman" w:cs="Times New Roman"/>
                <w:b/>
                <w:sz w:val="22"/>
              </w:rPr>
              <w:t>Non- microbiological cure</w:t>
            </w:r>
          </w:p>
          <w:p w14:paraId="14B29EB9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40F4D">
              <w:rPr>
                <w:rFonts w:ascii="Times New Roman" w:hAnsi="Times New Roman" w:cs="Times New Roman"/>
                <w:b/>
                <w:sz w:val="22"/>
              </w:rPr>
              <w:t>(n=67)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237FE890" w14:textId="77777777" w:rsidR="00235B89" w:rsidRPr="00540F4D" w:rsidRDefault="00235B89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40F4D">
              <w:rPr>
                <w:rFonts w:ascii="Times New Roman" w:hAnsi="Times New Roman" w:cs="Times New Roman"/>
                <w:b/>
                <w:sz w:val="22"/>
              </w:rPr>
              <w:t>Microbiological cure</w:t>
            </w:r>
          </w:p>
          <w:p w14:paraId="7D09AF7B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40F4D">
              <w:rPr>
                <w:rFonts w:ascii="Times New Roman" w:hAnsi="Times New Roman" w:cs="Times New Roman"/>
                <w:b/>
                <w:sz w:val="22"/>
              </w:rPr>
              <w:t>(n=30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779DF359" w14:textId="77777777" w:rsidR="00235B89" w:rsidRPr="00540F4D" w:rsidRDefault="00235B89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40F4D">
              <w:rPr>
                <w:rFonts w:ascii="Times New Roman" w:hAnsi="Times New Roman" w:cs="Times New Roman"/>
                <w:b/>
                <w:i/>
                <w:iCs/>
                <w:sz w:val="22"/>
              </w:rPr>
              <w:t xml:space="preserve">p </w:t>
            </w:r>
            <w:r w:rsidRPr="00540F4D">
              <w:rPr>
                <w:rFonts w:ascii="Times New Roman" w:hAnsi="Times New Roman" w:cs="Times New Roman"/>
                <w:b/>
                <w:sz w:val="22"/>
              </w:rPr>
              <w:t>value</w:t>
            </w:r>
          </w:p>
        </w:tc>
      </w:tr>
      <w:tr w:rsidR="00540F4D" w:rsidRPr="00540F4D" w14:paraId="0BFAA614" w14:textId="77777777" w:rsidTr="00D37BF5">
        <w:tc>
          <w:tcPr>
            <w:tcW w:w="2410" w:type="dxa"/>
            <w:tcBorders>
              <w:top w:val="single" w:sz="4" w:space="0" w:color="auto"/>
            </w:tcBorders>
          </w:tcPr>
          <w:p w14:paraId="2E4C4043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M+R+EMB-base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3E4A1F76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62.9 (61/97)</w:t>
            </w:r>
          </w:p>
        </w:tc>
        <w:tc>
          <w:tcPr>
            <w:tcW w:w="2434" w:type="dxa"/>
            <w:tcBorders>
              <w:top w:val="single" w:sz="4" w:space="0" w:color="auto"/>
            </w:tcBorders>
          </w:tcPr>
          <w:p w14:paraId="3CA5BE08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55.2 (37/67)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3D781811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80.0 (24/30)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434011E0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0.024</w:t>
            </w:r>
          </w:p>
        </w:tc>
      </w:tr>
      <w:tr w:rsidR="00540F4D" w:rsidRPr="00540F4D" w14:paraId="4D8A7231" w14:textId="77777777" w:rsidTr="00D37BF5">
        <w:tc>
          <w:tcPr>
            <w:tcW w:w="2410" w:type="dxa"/>
          </w:tcPr>
          <w:p w14:paraId="29C20FBB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 xml:space="preserve">  M+R+EMB</w:t>
            </w:r>
          </w:p>
        </w:tc>
        <w:tc>
          <w:tcPr>
            <w:tcW w:w="1706" w:type="dxa"/>
          </w:tcPr>
          <w:p w14:paraId="14E230D5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55.7 (54/97)</w:t>
            </w:r>
          </w:p>
        </w:tc>
        <w:tc>
          <w:tcPr>
            <w:tcW w:w="2434" w:type="dxa"/>
          </w:tcPr>
          <w:p w14:paraId="44782230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47.8 (32/67)</w:t>
            </w:r>
          </w:p>
        </w:tc>
        <w:tc>
          <w:tcPr>
            <w:tcW w:w="1830" w:type="dxa"/>
          </w:tcPr>
          <w:p w14:paraId="4FC457DD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73.3 (22/30)</w:t>
            </w:r>
          </w:p>
        </w:tc>
        <w:tc>
          <w:tcPr>
            <w:tcW w:w="1233" w:type="dxa"/>
          </w:tcPr>
          <w:p w14:paraId="3A6B9D9D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0.027</w:t>
            </w:r>
          </w:p>
        </w:tc>
      </w:tr>
      <w:tr w:rsidR="00540F4D" w:rsidRPr="00540F4D" w14:paraId="13BCB045" w14:textId="77777777" w:rsidTr="00D37BF5">
        <w:tc>
          <w:tcPr>
            <w:tcW w:w="2410" w:type="dxa"/>
          </w:tcPr>
          <w:p w14:paraId="534B99B1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 xml:space="preserve">  M+R+EMB+FQ</w:t>
            </w:r>
          </w:p>
        </w:tc>
        <w:tc>
          <w:tcPr>
            <w:tcW w:w="1706" w:type="dxa"/>
          </w:tcPr>
          <w:p w14:paraId="1653F79E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4.1 (4/97)</w:t>
            </w:r>
          </w:p>
        </w:tc>
        <w:tc>
          <w:tcPr>
            <w:tcW w:w="2434" w:type="dxa"/>
          </w:tcPr>
          <w:p w14:paraId="2E4F137C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6.0 (4/67)</w:t>
            </w:r>
          </w:p>
        </w:tc>
        <w:tc>
          <w:tcPr>
            <w:tcW w:w="1830" w:type="dxa"/>
          </w:tcPr>
          <w:p w14:paraId="2AAB4088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0 (0/30)</w:t>
            </w:r>
          </w:p>
        </w:tc>
        <w:tc>
          <w:tcPr>
            <w:tcW w:w="1233" w:type="dxa"/>
          </w:tcPr>
          <w:p w14:paraId="06D77C00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0.308</w:t>
            </w:r>
          </w:p>
        </w:tc>
      </w:tr>
      <w:tr w:rsidR="00540F4D" w:rsidRPr="00540F4D" w14:paraId="7C08E5B1" w14:textId="77777777" w:rsidTr="00D37BF5">
        <w:tc>
          <w:tcPr>
            <w:tcW w:w="2410" w:type="dxa"/>
          </w:tcPr>
          <w:p w14:paraId="48C2F73F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 xml:space="preserve">  M+R+EMB+DOX</w:t>
            </w:r>
          </w:p>
        </w:tc>
        <w:tc>
          <w:tcPr>
            <w:tcW w:w="1706" w:type="dxa"/>
          </w:tcPr>
          <w:p w14:paraId="7A93FDDB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.0 (1/97)</w:t>
            </w:r>
          </w:p>
        </w:tc>
        <w:tc>
          <w:tcPr>
            <w:tcW w:w="2434" w:type="dxa"/>
          </w:tcPr>
          <w:p w14:paraId="1A7EAFD3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.5 (1/67)</w:t>
            </w:r>
          </w:p>
        </w:tc>
        <w:tc>
          <w:tcPr>
            <w:tcW w:w="1830" w:type="dxa"/>
          </w:tcPr>
          <w:p w14:paraId="092BEF79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0 (0/30)</w:t>
            </w:r>
          </w:p>
        </w:tc>
        <w:tc>
          <w:tcPr>
            <w:tcW w:w="1233" w:type="dxa"/>
          </w:tcPr>
          <w:p w14:paraId="758EA2CF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540F4D" w:rsidRPr="00540F4D" w14:paraId="57DA00C1" w14:textId="77777777" w:rsidTr="00D37BF5">
        <w:tc>
          <w:tcPr>
            <w:tcW w:w="2410" w:type="dxa"/>
          </w:tcPr>
          <w:p w14:paraId="7C60B94C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 xml:space="preserve">  M+R+EMB+INH</w:t>
            </w:r>
          </w:p>
        </w:tc>
        <w:tc>
          <w:tcPr>
            <w:tcW w:w="1706" w:type="dxa"/>
          </w:tcPr>
          <w:p w14:paraId="25B19E82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2.1 (2/97)</w:t>
            </w:r>
          </w:p>
        </w:tc>
        <w:tc>
          <w:tcPr>
            <w:tcW w:w="2434" w:type="dxa"/>
          </w:tcPr>
          <w:p w14:paraId="2A1AAB7B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30" w:type="dxa"/>
          </w:tcPr>
          <w:p w14:paraId="5C3167BF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6.7 (2/30)</w:t>
            </w:r>
          </w:p>
        </w:tc>
        <w:tc>
          <w:tcPr>
            <w:tcW w:w="1233" w:type="dxa"/>
          </w:tcPr>
          <w:p w14:paraId="6E65F0F6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0.093</w:t>
            </w:r>
          </w:p>
        </w:tc>
      </w:tr>
      <w:tr w:rsidR="00540F4D" w:rsidRPr="00540F4D" w14:paraId="1922A118" w14:textId="77777777" w:rsidTr="00D37BF5">
        <w:tc>
          <w:tcPr>
            <w:tcW w:w="2410" w:type="dxa"/>
          </w:tcPr>
          <w:p w14:paraId="615BE1D3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M+EMB+INH+FQ</w:t>
            </w:r>
          </w:p>
        </w:tc>
        <w:tc>
          <w:tcPr>
            <w:tcW w:w="1706" w:type="dxa"/>
          </w:tcPr>
          <w:p w14:paraId="1CF34335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.0 (1/97)</w:t>
            </w:r>
          </w:p>
        </w:tc>
        <w:tc>
          <w:tcPr>
            <w:tcW w:w="2434" w:type="dxa"/>
          </w:tcPr>
          <w:p w14:paraId="3B65FCC7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.5 (1/67)</w:t>
            </w:r>
          </w:p>
        </w:tc>
        <w:tc>
          <w:tcPr>
            <w:tcW w:w="1830" w:type="dxa"/>
          </w:tcPr>
          <w:p w14:paraId="529F44CB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0 (0/30)</w:t>
            </w:r>
          </w:p>
        </w:tc>
        <w:tc>
          <w:tcPr>
            <w:tcW w:w="1233" w:type="dxa"/>
          </w:tcPr>
          <w:p w14:paraId="431F0C2B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540F4D" w:rsidRPr="00540F4D" w14:paraId="72AF75A3" w14:textId="77777777" w:rsidTr="00D37BF5">
        <w:tc>
          <w:tcPr>
            <w:tcW w:w="2410" w:type="dxa"/>
          </w:tcPr>
          <w:p w14:paraId="608AD688" w14:textId="77777777" w:rsidR="00235B89" w:rsidRPr="00540F4D" w:rsidRDefault="00235B89" w:rsidP="00A970F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M+EMB+FQ</w:t>
            </w:r>
          </w:p>
        </w:tc>
        <w:tc>
          <w:tcPr>
            <w:tcW w:w="1706" w:type="dxa"/>
          </w:tcPr>
          <w:p w14:paraId="4954FDD1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2.1 (2/97)</w:t>
            </w:r>
          </w:p>
        </w:tc>
        <w:tc>
          <w:tcPr>
            <w:tcW w:w="2434" w:type="dxa"/>
          </w:tcPr>
          <w:p w14:paraId="5C9A0FAB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.5 (1/67)</w:t>
            </w:r>
          </w:p>
        </w:tc>
        <w:tc>
          <w:tcPr>
            <w:tcW w:w="1830" w:type="dxa"/>
          </w:tcPr>
          <w:p w14:paraId="1D57FDAC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3.3 (1/30)</w:t>
            </w:r>
          </w:p>
        </w:tc>
        <w:tc>
          <w:tcPr>
            <w:tcW w:w="1233" w:type="dxa"/>
          </w:tcPr>
          <w:p w14:paraId="53AB6E33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0.525</w:t>
            </w:r>
          </w:p>
        </w:tc>
      </w:tr>
      <w:tr w:rsidR="00540F4D" w:rsidRPr="00540F4D" w14:paraId="7D595F6B" w14:textId="77777777" w:rsidTr="00D37BF5">
        <w:tc>
          <w:tcPr>
            <w:tcW w:w="2410" w:type="dxa"/>
          </w:tcPr>
          <w:p w14:paraId="5040E99F" w14:textId="77777777" w:rsidR="00235B89" w:rsidRPr="00540F4D" w:rsidRDefault="00235B89" w:rsidP="00A970F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M+EMB+INH</w:t>
            </w:r>
          </w:p>
        </w:tc>
        <w:tc>
          <w:tcPr>
            <w:tcW w:w="1706" w:type="dxa"/>
          </w:tcPr>
          <w:p w14:paraId="654F58E5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3.1 (3/97)</w:t>
            </w:r>
          </w:p>
        </w:tc>
        <w:tc>
          <w:tcPr>
            <w:tcW w:w="2434" w:type="dxa"/>
          </w:tcPr>
          <w:p w14:paraId="301224C1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4.5 (3/67)</w:t>
            </w:r>
          </w:p>
        </w:tc>
        <w:tc>
          <w:tcPr>
            <w:tcW w:w="1830" w:type="dxa"/>
          </w:tcPr>
          <w:p w14:paraId="4318D89B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0 (0/30)</w:t>
            </w:r>
          </w:p>
        </w:tc>
        <w:tc>
          <w:tcPr>
            <w:tcW w:w="1233" w:type="dxa"/>
          </w:tcPr>
          <w:p w14:paraId="2B3A79A4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0.550</w:t>
            </w:r>
          </w:p>
        </w:tc>
      </w:tr>
      <w:tr w:rsidR="00540F4D" w:rsidRPr="00540F4D" w14:paraId="411F3D41" w14:textId="77777777" w:rsidTr="00D37BF5">
        <w:tc>
          <w:tcPr>
            <w:tcW w:w="2410" w:type="dxa"/>
          </w:tcPr>
          <w:p w14:paraId="68AE79B7" w14:textId="77777777" w:rsidR="00235B89" w:rsidRPr="00540F4D" w:rsidRDefault="00235B89" w:rsidP="00A970F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M+EMB</w:t>
            </w:r>
          </w:p>
        </w:tc>
        <w:tc>
          <w:tcPr>
            <w:tcW w:w="1706" w:type="dxa"/>
          </w:tcPr>
          <w:p w14:paraId="0880466A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7.2 (7/97)</w:t>
            </w:r>
          </w:p>
        </w:tc>
        <w:tc>
          <w:tcPr>
            <w:tcW w:w="2434" w:type="dxa"/>
          </w:tcPr>
          <w:p w14:paraId="3C19F752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7.5 (5/67)</w:t>
            </w:r>
          </w:p>
        </w:tc>
        <w:tc>
          <w:tcPr>
            <w:tcW w:w="1830" w:type="dxa"/>
          </w:tcPr>
          <w:p w14:paraId="4B31E213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6.7 (2/30)</w:t>
            </w:r>
          </w:p>
        </w:tc>
        <w:tc>
          <w:tcPr>
            <w:tcW w:w="1233" w:type="dxa"/>
          </w:tcPr>
          <w:p w14:paraId="53BAD236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540F4D" w:rsidRPr="00540F4D" w14:paraId="155C62AE" w14:textId="77777777" w:rsidTr="00D37BF5">
        <w:tc>
          <w:tcPr>
            <w:tcW w:w="2410" w:type="dxa"/>
          </w:tcPr>
          <w:p w14:paraId="667DC612" w14:textId="77777777" w:rsidR="00235B89" w:rsidRPr="00540F4D" w:rsidRDefault="00235B89" w:rsidP="00A970F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M+R+FQ</w:t>
            </w:r>
          </w:p>
        </w:tc>
        <w:tc>
          <w:tcPr>
            <w:tcW w:w="1706" w:type="dxa"/>
          </w:tcPr>
          <w:p w14:paraId="02248A1E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6.2 (6/97)</w:t>
            </w:r>
          </w:p>
        </w:tc>
        <w:tc>
          <w:tcPr>
            <w:tcW w:w="2434" w:type="dxa"/>
          </w:tcPr>
          <w:p w14:paraId="4ED351C0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7.5 (5/67)</w:t>
            </w:r>
          </w:p>
        </w:tc>
        <w:tc>
          <w:tcPr>
            <w:tcW w:w="1830" w:type="dxa"/>
          </w:tcPr>
          <w:p w14:paraId="1BF41D14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3.3 (1/30)</w:t>
            </w:r>
          </w:p>
        </w:tc>
        <w:tc>
          <w:tcPr>
            <w:tcW w:w="1233" w:type="dxa"/>
          </w:tcPr>
          <w:p w14:paraId="7F0C4913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0.663</w:t>
            </w:r>
          </w:p>
        </w:tc>
      </w:tr>
      <w:tr w:rsidR="00540F4D" w:rsidRPr="00540F4D" w14:paraId="0A46F24F" w14:textId="77777777" w:rsidTr="00D37BF5">
        <w:tc>
          <w:tcPr>
            <w:tcW w:w="2410" w:type="dxa"/>
          </w:tcPr>
          <w:p w14:paraId="14425B98" w14:textId="77777777" w:rsidR="00235B89" w:rsidRPr="00540F4D" w:rsidRDefault="00235B89" w:rsidP="00A970F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M+R+INH</w:t>
            </w:r>
          </w:p>
        </w:tc>
        <w:tc>
          <w:tcPr>
            <w:tcW w:w="1706" w:type="dxa"/>
          </w:tcPr>
          <w:p w14:paraId="50C09A67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.0 (1/97)</w:t>
            </w:r>
          </w:p>
        </w:tc>
        <w:tc>
          <w:tcPr>
            <w:tcW w:w="2434" w:type="dxa"/>
          </w:tcPr>
          <w:p w14:paraId="07F04680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.5 (1/67)</w:t>
            </w:r>
          </w:p>
        </w:tc>
        <w:tc>
          <w:tcPr>
            <w:tcW w:w="1830" w:type="dxa"/>
          </w:tcPr>
          <w:p w14:paraId="27CD5140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0 (0/30)</w:t>
            </w:r>
          </w:p>
        </w:tc>
        <w:tc>
          <w:tcPr>
            <w:tcW w:w="1233" w:type="dxa"/>
          </w:tcPr>
          <w:p w14:paraId="0AB2D94C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540F4D" w:rsidRPr="00540F4D" w14:paraId="63BA4336" w14:textId="77777777" w:rsidTr="00D37BF5">
        <w:tc>
          <w:tcPr>
            <w:tcW w:w="2410" w:type="dxa"/>
          </w:tcPr>
          <w:p w14:paraId="5ECA6EEE" w14:textId="77777777" w:rsidR="00235B89" w:rsidRPr="00540F4D" w:rsidRDefault="00235B89" w:rsidP="00A970F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M+R</w:t>
            </w:r>
          </w:p>
        </w:tc>
        <w:tc>
          <w:tcPr>
            <w:tcW w:w="1706" w:type="dxa"/>
          </w:tcPr>
          <w:p w14:paraId="170E7D13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4.1 (4/97)</w:t>
            </w:r>
          </w:p>
        </w:tc>
        <w:tc>
          <w:tcPr>
            <w:tcW w:w="2434" w:type="dxa"/>
          </w:tcPr>
          <w:p w14:paraId="21E108DD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4.5 (3/67)</w:t>
            </w:r>
          </w:p>
        </w:tc>
        <w:tc>
          <w:tcPr>
            <w:tcW w:w="1830" w:type="dxa"/>
          </w:tcPr>
          <w:p w14:paraId="511DBA49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3.3 (1/30)</w:t>
            </w:r>
          </w:p>
        </w:tc>
        <w:tc>
          <w:tcPr>
            <w:tcW w:w="1233" w:type="dxa"/>
          </w:tcPr>
          <w:p w14:paraId="7C805E9A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540F4D" w:rsidRPr="00540F4D" w14:paraId="6967090D" w14:textId="77777777" w:rsidTr="00D37BF5">
        <w:tc>
          <w:tcPr>
            <w:tcW w:w="2410" w:type="dxa"/>
          </w:tcPr>
          <w:p w14:paraId="7BB165D3" w14:textId="77777777" w:rsidR="00235B89" w:rsidRPr="00540F4D" w:rsidRDefault="00235B89" w:rsidP="00A970F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M+FQ+DOX</w:t>
            </w:r>
          </w:p>
        </w:tc>
        <w:tc>
          <w:tcPr>
            <w:tcW w:w="1706" w:type="dxa"/>
          </w:tcPr>
          <w:p w14:paraId="5F9C4F7A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3.1 (3/97)</w:t>
            </w:r>
          </w:p>
        </w:tc>
        <w:tc>
          <w:tcPr>
            <w:tcW w:w="2434" w:type="dxa"/>
          </w:tcPr>
          <w:p w14:paraId="0AA1F708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4.5 (3/67)</w:t>
            </w:r>
          </w:p>
        </w:tc>
        <w:tc>
          <w:tcPr>
            <w:tcW w:w="1830" w:type="dxa"/>
          </w:tcPr>
          <w:p w14:paraId="028E9D1D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0 (0/30)</w:t>
            </w:r>
          </w:p>
        </w:tc>
        <w:tc>
          <w:tcPr>
            <w:tcW w:w="1233" w:type="dxa"/>
          </w:tcPr>
          <w:p w14:paraId="342E25A5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0.550</w:t>
            </w:r>
          </w:p>
        </w:tc>
      </w:tr>
      <w:tr w:rsidR="00540F4D" w:rsidRPr="00540F4D" w14:paraId="40EE04DC" w14:textId="77777777" w:rsidTr="00D37BF5">
        <w:tc>
          <w:tcPr>
            <w:tcW w:w="2410" w:type="dxa"/>
          </w:tcPr>
          <w:p w14:paraId="30D32DF6" w14:textId="77777777" w:rsidR="00235B89" w:rsidRPr="00540F4D" w:rsidRDefault="00235B89" w:rsidP="00A970F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M+FQ</w:t>
            </w:r>
          </w:p>
        </w:tc>
        <w:tc>
          <w:tcPr>
            <w:tcW w:w="1706" w:type="dxa"/>
          </w:tcPr>
          <w:p w14:paraId="309701F9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2.1 (2/97)</w:t>
            </w:r>
          </w:p>
        </w:tc>
        <w:tc>
          <w:tcPr>
            <w:tcW w:w="2434" w:type="dxa"/>
          </w:tcPr>
          <w:p w14:paraId="2C336B80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3.0 (2/67)</w:t>
            </w:r>
          </w:p>
        </w:tc>
        <w:tc>
          <w:tcPr>
            <w:tcW w:w="1830" w:type="dxa"/>
          </w:tcPr>
          <w:p w14:paraId="4BAFD043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0 (0/30)</w:t>
            </w:r>
          </w:p>
        </w:tc>
        <w:tc>
          <w:tcPr>
            <w:tcW w:w="1233" w:type="dxa"/>
          </w:tcPr>
          <w:p w14:paraId="32D56E1C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540F4D" w:rsidRPr="00540F4D" w14:paraId="75E40456" w14:textId="77777777" w:rsidTr="00D37BF5">
        <w:tc>
          <w:tcPr>
            <w:tcW w:w="2410" w:type="dxa"/>
          </w:tcPr>
          <w:p w14:paraId="063D39DA" w14:textId="77777777" w:rsidR="00235B89" w:rsidRPr="00540F4D" w:rsidRDefault="00235B89" w:rsidP="00A970F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706" w:type="dxa"/>
          </w:tcPr>
          <w:p w14:paraId="75E11012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.0 (1/97)</w:t>
            </w:r>
          </w:p>
        </w:tc>
        <w:tc>
          <w:tcPr>
            <w:tcW w:w="2434" w:type="dxa"/>
          </w:tcPr>
          <w:p w14:paraId="5632855D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.5 (1/67)</w:t>
            </w:r>
          </w:p>
        </w:tc>
        <w:tc>
          <w:tcPr>
            <w:tcW w:w="1830" w:type="dxa"/>
          </w:tcPr>
          <w:p w14:paraId="6B332051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0 (0/30)</w:t>
            </w:r>
          </w:p>
        </w:tc>
        <w:tc>
          <w:tcPr>
            <w:tcW w:w="1233" w:type="dxa"/>
          </w:tcPr>
          <w:p w14:paraId="236BB3F8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540F4D" w:rsidRPr="00540F4D" w14:paraId="5844EABB" w14:textId="77777777" w:rsidTr="00D37BF5">
        <w:tc>
          <w:tcPr>
            <w:tcW w:w="2410" w:type="dxa"/>
          </w:tcPr>
          <w:p w14:paraId="47874FE0" w14:textId="77777777" w:rsidR="00235B89" w:rsidRPr="00540F4D" w:rsidRDefault="00235B89" w:rsidP="00A970F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R+EMB+INH</w:t>
            </w:r>
          </w:p>
        </w:tc>
        <w:tc>
          <w:tcPr>
            <w:tcW w:w="1706" w:type="dxa"/>
          </w:tcPr>
          <w:p w14:paraId="2D102F4D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2.1 (2/97)</w:t>
            </w:r>
          </w:p>
        </w:tc>
        <w:tc>
          <w:tcPr>
            <w:tcW w:w="2434" w:type="dxa"/>
          </w:tcPr>
          <w:p w14:paraId="60F3582A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.5 (1/67)</w:t>
            </w:r>
          </w:p>
        </w:tc>
        <w:tc>
          <w:tcPr>
            <w:tcW w:w="1830" w:type="dxa"/>
          </w:tcPr>
          <w:p w14:paraId="728A3020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3.3 (1/30)</w:t>
            </w:r>
          </w:p>
        </w:tc>
        <w:tc>
          <w:tcPr>
            <w:tcW w:w="1233" w:type="dxa"/>
          </w:tcPr>
          <w:p w14:paraId="3A6538E8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540F4D" w:rsidRPr="00540F4D" w14:paraId="505129CB" w14:textId="77777777" w:rsidTr="00D37BF5">
        <w:tc>
          <w:tcPr>
            <w:tcW w:w="2410" w:type="dxa"/>
          </w:tcPr>
          <w:p w14:paraId="66EDE897" w14:textId="77777777" w:rsidR="00235B89" w:rsidRPr="00540F4D" w:rsidRDefault="00235B89" w:rsidP="00A970F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R+EMB+FQ</w:t>
            </w:r>
          </w:p>
        </w:tc>
        <w:tc>
          <w:tcPr>
            <w:tcW w:w="1706" w:type="dxa"/>
          </w:tcPr>
          <w:p w14:paraId="5000CED5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.0 (1/97)</w:t>
            </w:r>
          </w:p>
        </w:tc>
        <w:tc>
          <w:tcPr>
            <w:tcW w:w="2434" w:type="dxa"/>
          </w:tcPr>
          <w:p w14:paraId="4A0BA363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.5 (1/67)</w:t>
            </w:r>
          </w:p>
        </w:tc>
        <w:tc>
          <w:tcPr>
            <w:tcW w:w="1830" w:type="dxa"/>
          </w:tcPr>
          <w:p w14:paraId="3B87D6EB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0 (0/30)</w:t>
            </w:r>
          </w:p>
        </w:tc>
        <w:tc>
          <w:tcPr>
            <w:tcW w:w="1233" w:type="dxa"/>
          </w:tcPr>
          <w:p w14:paraId="654CD9EC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540F4D" w:rsidRPr="00540F4D" w14:paraId="687D4E1F" w14:textId="77777777" w:rsidTr="00D37BF5">
        <w:tc>
          <w:tcPr>
            <w:tcW w:w="2410" w:type="dxa"/>
          </w:tcPr>
          <w:p w14:paraId="54BD42A3" w14:textId="77777777" w:rsidR="00235B89" w:rsidRPr="00540F4D" w:rsidRDefault="00235B89" w:rsidP="00A970F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R+EMB</w:t>
            </w:r>
          </w:p>
        </w:tc>
        <w:tc>
          <w:tcPr>
            <w:tcW w:w="1706" w:type="dxa"/>
          </w:tcPr>
          <w:p w14:paraId="7BB244A6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.0 (1/97)</w:t>
            </w:r>
          </w:p>
        </w:tc>
        <w:tc>
          <w:tcPr>
            <w:tcW w:w="2434" w:type="dxa"/>
          </w:tcPr>
          <w:p w14:paraId="0100818E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.5 (1/67)</w:t>
            </w:r>
          </w:p>
        </w:tc>
        <w:tc>
          <w:tcPr>
            <w:tcW w:w="1830" w:type="dxa"/>
          </w:tcPr>
          <w:p w14:paraId="0B76D1C5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0 (0/30)</w:t>
            </w:r>
          </w:p>
        </w:tc>
        <w:tc>
          <w:tcPr>
            <w:tcW w:w="1233" w:type="dxa"/>
          </w:tcPr>
          <w:p w14:paraId="685A3A59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540F4D" w:rsidRPr="00540F4D" w14:paraId="6A4F18A1" w14:textId="77777777" w:rsidTr="00D37BF5">
        <w:tc>
          <w:tcPr>
            <w:tcW w:w="2410" w:type="dxa"/>
          </w:tcPr>
          <w:p w14:paraId="2A2ADF11" w14:textId="77777777" w:rsidR="00235B89" w:rsidRPr="00540F4D" w:rsidRDefault="00235B89" w:rsidP="00A970F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FQ</w:t>
            </w:r>
          </w:p>
        </w:tc>
        <w:tc>
          <w:tcPr>
            <w:tcW w:w="1706" w:type="dxa"/>
          </w:tcPr>
          <w:p w14:paraId="49BC66EB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.0 (1/97)</w:t>
            </w:r>
          </w:p>
        </w:tc>
        <w:tc>
          <w:tcPr>
            <w:tcW w:w="2434" w:type="dxa"/>
          </w:tcPr>
          <w:p w14:paraId="5BC513BF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.5 (1/67)</w:t>
            </w:r>
          </w:p>
        </w:tc>
        <w:tc>
          <w:tcPr>
            <w:tcW w:w="1830" w:type="dxa"/>
          </w:tcPr>
          <w:p w14:paraId="32936014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0 (0/30)</w:t>
            </w:r>
          </w:p>
        </w:tc>
        <w:tc>
          <w:tcPr>
            <w:tcW w:w="1233" w:type="dxa"/>
          </w:tcPr>
          <w:p w14:paraId="5AD9A300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540F4D" w:rsidRPr="00540F4D" w14:paraId="62A7BD82" w14:textId="77777777" w:rsidTr="00D37BF5">
        <w:tc>
          <w:tcPr>
            <w:tcW w:w="2410" w:type="dxa"/>
          </w:tcPr>
          <w:p w14:paraId="7770CC53" w14:textId="77777777" w:rsidR="00235B89" w:rsidRPr="00540F4D" w:rsidRDefault="00235B89" w:rsidP="00A970F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FQ+DOX</w:t>
            </w:r>
          </w:p>
        </w:tc>
        <w:tc>
          <w:tcPr>
            <w:tcW w:w="1706" w:type="dxa"/>
          </w:tcPr>
          <w:p w14:paraId="3D5B8550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.0 (1/97)</w:t>
            </w:r>
          </w:p>
        </w:tc>
        <w:tc>
          <w:tcPr>
            <w:tcW w:w="2434" w:type="dxa"/>
          </w:tcPr>
          <w:p w14:paraId="7B161CF5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.5 (1/67)</w:t>
            </w:r>
          </w:p>
        </w:tc>
        <w:tc>
          <w:tcPr>
            <w:tcW w:w="1830" w:type="dxa"/>
          </w:tcPr>
          <w:p w14:paraId="1A61ED79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0 (0/30)</w:t>
            </w:r>
          </w:p>
        </w:tc>
        <w:tc>
          <w:tcPr>
            <w:tcW w:w="1233" w:type="dxa"/>
          </w:tcPr>
          <w:p w14:paraId="39E00835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540F4D" w:rsidRPr="00540F4D" w14:paraId="0F735B23" w14:textId="77777777" w:rsidTr="00D37BF5">
        <w:tc>
          <w:tcPr>
            <w:tcW w:w="2410" w:type="dxa"/>
          </w:tcPr>
          <w:p w14:paraId="581DFF6A" w14:textId="77777777" w:rsidR="00235B89" w:rsidRPr="00540F4D" w:rsidRDefault="00235B89" w:rsidP="00A970F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Time from diagnosis to treatment (days)</w:t>
            </w:r>
          </w:p>
        </w:tc>
        <w:tc>
          <w:tcPr>
            <w:tcW w:w="1706" w:type="dxa"/>
          </w:tcPr>
          <w:p w14:paraId="11DC6186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79.0 (0-1866)</w:t>
            </w:r>
          </w:p>
        </w:tc>
        <w:tc>
          <w:tcPr>
            <w:tcW w:w="2434" w:type="dxa"/>
          </w:tcPr>
          <w:p w14:paraId="4E960741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56 (0-1715)</w:t>
            </w:r>
          </w:p>
        </w:tc>
        <w:tc>
          <w:tcPr>
            <w:tcW w:w="1830" w:type="dxa"/>
          </w:tcPr>
          <w:p w14:paraId="6CA11D94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05 (4-1866)</w:t>
            </w:r>
          </w:p>
        </w:tc>
        <w:tc>
          <w:tcPr>
            <w:tcW w:w="1233" w:type="dxa"/>
          </w:tcPr>
          <w:p w14:paraId="7BF8B637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0.288</w:t>
            </w:r>
          </w:p>
        </w:tc>
      </w:tr>
      <w:tr w:rsidR="00540F4D" w:rsidRPr="00540F4D" w14:paraId="4EABF994" w14:textId="77777777" w:rsidTr="00D37BF5">
        <w:tc>
          <w:tcPr>
            <w:tcW w:w="2410" w:type="dxa"/>
          </w:tcPr>
          <w:p w14:paraId="577C0AA1" w14:textId="77777777" w:rsidR="00235B89" w:rsidRPr="00540F4D" w:rsidRDefault="00235B89" w:rsidP="00A970F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lastRenderedPageBreak/>
              <w:t>Treatment duration (days)</w:t>
            </w:r>
          </w:p>
        </w:tc>
        <w:tc>
          <w:tcPr>
            <w:tcW w:w="1706" w:type="dxa"/>
          </w:tcPr>
          <w:p w14:paraId="4CB0B62D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324 (30-1095)</w:t>
            </w:r>
          </w:p>
        </w:tc>
        <w:tc>
          <w:tcPr>
            <w:tcW w:w="2434" w:type="dxa"/>
          </w:tcPr>
          <w:p w14:paraId="3249C792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273 (30-1095)</w:t>
            </w:r>
          </w:p>
        </w:tc>
        <w:tc>
          <w:tcPr>
            <w:tcW w:w="1830" w:type="dxa"/>
          </w:tcPr>
          <w:p w14:paraId="537A031B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413.5 (169-1044)</w:t>
            </w:r>
          </w:p>
        </w:tc>
        <w:tc>
          <w:tcPr>
            <w:tcW w:w="1233" w:type="dxa"/>
          </w:tcPr>
          <w:p w14:paraId="0AD5FF33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0.016</w:t>
            </w:r>
          </w:p>
        </w:tc>
      </w:tr>
      <w:tr w:rsidR="00540F4D" w:rsidRPr="00540F4D" w14:paraId="278A1869" w14:textId="77777777" w:rsidTr="00D37BF5">
        <w:tc>
          <w:tcPr>
            <w:tcW w:w="2410" w:type="dxa"/>
          </w:tcPr>
          <w:p w14:paraId="3692897E" w14:textId="77777777" w:rsidR="00235B89" w:rsidRPr="00540F4D" w:rsidRDefault="00235B89" w:rsidP="00A970F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 xml:space="preserve">  &lt;0.5 year</w:t>
            </w:r>
          </w:p>
        </w:tc>
        <w:tc>
          <w:tcPr>
            <w:tcW w:w="1706" w:type="dxa"/>
          </w:tcPr>
          <w:p w14:paraId="2EB181BD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23.7 (23/97)</w:t>
            </w:r>
          </w:p>
        </w:tc>
        <w:tc>
          <w:tcPr>
            <w:tcW w:w="2434" w:type="dxa"/>
          </w:tcPr>
          <w:p w14:paraId="6ACAF6C4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31.3 (21/67)</w:t>
            </w:r>
          </w:p>
        </w:tc>
        <w:tc>
          <w:tcPr>
            <w:tcW w:w="1830" w:type="dxa"/>
          </w:tcPr>
          <w:p w14:paraId="0769A582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6.7 (2/30)</w:t>
            </w:r>
          </w:p>
        </w:tc>
        <w:tc>
          <w:tcPr>
            <w:tcW w:w="1233" w:type="dxa"/>
          </w:tcPr>
          <w:p w14:paraId="7AFF19B4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0.009</w:t>
            </w:r>
          </w:p>
        </w:tc>
      </w:tr>
      <w:tr w:rsidR="00540F4D" w:rsidRPr="00540F4D" w14:paraId="7C256F8A" w14:textId="77777777" w:rsidTr="00D37BF5">
        <w:tc>
          <w:tcPr>
            <w:tcW w:w="2410" w:type="dxa"/>
          </w:tcPr>
          <w:p w14:paraId="77D73E18" w14:textId="77777777" w:rsidR="00235B89" w:rsidRPr="00540F4D" w:rsidRDefault="00235B89" w:rsidP="00A970F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 xml:space="preserve">  &lt;1 year</w:t>
            </w:r>
          </w:p>
        </w:tc>
        <w:tc>
          <w:tcPr>
            <w:tcW w:w="1706" w:type="dxa"/>
          </w:tcPr>
          <w:p w14:paraId="177629A3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55.7 (54/97)</w:t>
            </w:r>
          </w:p>
        </w:tc>
        <w:tc>
          <w:tcPr>
            <w:tcW w:w="2434" w:type="dxa"/>
          </w:tcPr>
          <w:p w14:paraId="2B282310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64.2 (43/67)</w:t>
            </w:r>
          </w:p>
        </w:tc>
        <w:tc>
          <w:tcPr>
            <w:tcW w:w="1830" w:type="dxa"/>
          </w:tcPr>
          <w:p w14:paraId="3DD5F647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36.7 (11/30)</w:t>
            </w:r>
          </w:p>
        </w:tc>
        <w:tc>
          <w:tcPr>
            <w:tcW w:w="1233" w:type="dxa"/>
          </w:tcPr>
          <w:p w14:paraId="5455D6FC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0.015</w:t>
            </w:r>
          </w:p>
        </w:tc>
      </w:tr>
      <w:tr w:rsidR="00540F4D" w:rsidRPr="00540F4D" w14:paraId="5F9725D4" w14:textId="77777777" w:rsidTr="00D37BF5">
        <w:tc>
          <w:tcPr>
            <w:tcW w:w="2410" w:type="dxa"/>
            <w:tcBorders>
              <w:bottom w:val="single" w:sz="4" w:space="0" w:color="auto"/>
            </w:tcBorders>
          </w:tcPr>
          <w:p w14:paraId="4334F3D9" w14:textId="77777777" w:rsidR="00235B89" w:rsidRPr="00540F4D" w:rsidRDefault="00235B89" w:rsidP="00A970F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 xml:space="preserve">  &lt;2 year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617BA944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93.8 (91/97)</w:t>
            </w:r>
          </w:p>
        </w:tc>
        <w:tc>
          <w:tcPr>
            <w:tcW w:w="2434" w:type="dxa"/>
            <w:tcBorders>
              <w:bottom w:val="single" w:sz="4" w:space="0" w:color="auto"/>
            </w:tcBorders>
          </w:tcPr>
          <w:p w14:paraId="601982F2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94.0 (63/67)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4DC177AC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93.3 (28/30)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1218E1B2" w14:textId="77777777" w:rsidR="00235B89" w:rsidRPr="00540F4D" w:rsidRDefault="00235B89" w:rsidP="00A970FC">
            <w:pPr>
              <w:widowControl/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</w:tbl>
    <w:p w14:paraId="449330C0" w14:textId="77777777" w:rsidR="00235B89" w:rsidRPr="00540F4D" w:rsidRDefault="00235B89" w:rsidP="00A970FC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540F4D">
        <w:rPr>
          <w:rFonts w:ascii="Times New Roman" w:hAnsi="Times New Roman" w:cs="Times New Roman"/>
          <w:sz w:val="22"/>
        </w:rPr>
        <w:t>Data were presented as percentage (numerator/d</w:t>
      </w:r>
      <w:r w:rsidRPr="00540F4D">
        <w:rPr>
          <w:rFonts w:ascii="Times New Roman" w:hAnsi="Times New Roman" w:cs="Times New Roman"/>
          <w:sz w:val="22"/>
          <w:shd w:val="clear" w:color="auto" w:fill="FFFFFF"/>
        </w:rPr>
        <w:t>enominator</w:t>
      </w:r>
      <w:r w:rsidRPr="00540F4D">
        <w:rPr>
          <w:rFonts w:ascii="Times New Roman" w:hAnsi="Times New Roman" w:cs="Times New Roman"/>
          <w:sz w:val="22"/>
        </w:rPr>
        <w:t>)</w:t>
      </w:r>
    </w:p>
    <w:p w14:paraId="5DC1FD74" w14:textId="77777777" w:rsidR="00235B89" w:rsidRPr="00540F4D" w:rsidRDefault="00235B89" w:rsidP="00A970FC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540F4D">
        <w:rPr>
          <w:rFonts w:ascii="Times New Roman" w:hAnsi="Times New Roman" w:cs="Times New Roman"/>
          <w:sz w:val="22"/>
        </w:rPr>
        <w:t xml:space="preserve">Abbreviations: DOX, doxycycline; EMB, ethambutol; FQ, fluoroquinolone; INH, isoniazid; M, macrolide; R, rifamycin. </w:t>
      </w:r>
    </w:p>
    <w:p w14:paraId="762544D2" w14:textId="0A30D9F7" w:rsidR="00A970FC" w:rsidRPr="00540F4D" w:rsidRDefault="00A970FC">
      <w:pPr>
        <w:widowControl/>
        <w:rPr>
          <w:rFonts w:ascii="Times New Roman" w:hAnsi="Times New Roman" w:cs="Times New Roman"/>
          <w:b/>
          <w:sz w:val="22"/>
        </w:rPr>
      </w:pPr>
      <w:r w:rsidRPr="00540F4D">
        <w:rPr>
          <w:rFonts w:ascii="Times New Roman" w:hAnsi="Times New Roman" w:cs="Times New Roman"/>
          <w:b/>
          <w:sz w:val="22"/>
        </w:rPr>
        <w:br w:type="page"/>
      </w:r>
    </w:p>
    <w:p w14:paraId="0ECE2BE5" w14:textId="77777777" w:rsidR="00C859BD" w:rsidRPr="00540F4D" w:rsidRDefault="00235B89" w:rsidP="00A970FC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540F4D">
        <w:rPr>
          <w:rFonts w:ascii="Times New Roman" w:hAnsi="Times New Roman" w:cs="Times New Roman"/>
          <w:b/>
          <w:sz w:val="22"/>
        </w:rPr>
        <w:lastRenderedPageBreak/>
        <w:t>Supplementary table 2</w:t>
      </w:r>
      <w:r w:rsidR="0025083C" w:rsidRPr="00540F4D">
        <w:rPr>
          <w:rFonts w:ascii="Times New Roman" w:hAnsi="Times New Roman" w:cs="Times New Roman"/>
          <w:b/>
          <w:sz w:val="22"/>
        </w:rPr>
        <w:t xml:space="preserve">. Treatment responses of patients with </w:t>
      </w:r>
      <w:r w:rsidR="00EE0304" w:rsidRPr="00540F4D">
        <w:rPr>
          <w:rFonts w:ascii="Times New Roman" w:hAnsi="Times New Roman" w:cs="Times New Roman" w:hint="eastAsia"/>
          <w:b/>
          <w:i/>
          <w:sz w:val="22"/>
        </w:rPr>
        <w:t>M</w:t>
      </w:r>
      <w:r w:rsidR="0025083C" w:rsidRPr="00540F4D">
        <w:rPr>
          <w:rFonts w:ascii="Times New Roman" w:hAnsi="Times New Roman" w:cs="Times New Roman"/>
          <w:b/>
          <w:i/>
          <w:sz w:val="22"/>
        </w:rPr>
        <w:t>ycobacterium avium</w:t>
      </w:r>
      <w:r w:rsidR="00E24BD3" w:rsidRPr="00540F4D">
        <w:rPr>
          <w:rFonts w:ascii="Times New Roman" w:hAnsi="Times New Roman" w:cs="Times New Roman"/>
          <w:b/>
          <w:i/>
          <w:sz w:val="22"/>
        </w:rPr>
        <w:t>-</w:t>
      </w:r>
      <w:proofErr w:type="spellStart"/>
      <w:r w:rsidR="0025083C" w:rsidRPr="00540F4D">
        <w:rPr>
          <w:rFonts w:ascii="Times New Roman" w:hAnsi="Times New Roman" w:cs="Times New Roman"/>
          <w:b/>
          <w:i/>
          <w:sz w:val="22"/>
        </w:rPr>
        <w:t>intracellulare</w:t>
      </w:r>
      <w:proofErr w:type="spellEnd"/>
      <w:r w:rsidR="0025083C" w:rsidRPr="00540F4D">
        <w:rPr>
          <w:rFonts w:ascii="Times New Roman" w:hAnsi="Times New Roman" w:cs="Times New Roman"/>
          <w:b/>
          <w:i/>
          <w:sz w:val="22"/>
        </w:rPr>
        <w:t xml:space="preserve"> complex</w:t>
      </w:r>
      <w:r w:rsidR="0025083C" w:rsidRPr="00540F4D">
        <w:rPr>
          <w:rFonts w:ascii="Times New Roman" w:hAnsi="Times New Roman" w:cs="Times New Roman"/>
          <w:b/>
          <w:sz w:val="22"/>
        </w:rPr>
        <w:t xml:space="preserve"> pulmonary disease.</w:t>
      </w:r>
    </w:p>
    <w:tbl>
      <w:tblPr>
        <w:tblStyle w:val="af"/>
        <w:tblW w:w="10382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1"/>
        <w:gridCol w:w="1684"/>
        <w:gridCol w:w="2427"/>
        <w:gridCol w:w="2126"/>
        <w:gridCol w:w="1134"/>
      </w:tblGrid>
      <w:tr w:rsidR="00540F4D" w:rsidRPr="00540F4D" w14:paraId="7F2A33F9" w14:textId="77777777" w:rsidTr="00C859BD"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</w:tcPr>
          <w:p w14:paraId="1676B08F" w14:textId="77777777" w:rsidR="00C859BD" w:rsidRPr="00540F4D" w:rsidRDefault="00C859BD" w:rsidP="00A970F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6260128C" w14:textId="77777777" w:rsidR="00C859BD" w:rsidRPr="00540F4D" w:rsidRDefault="0025083C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40F4D">
              <w:rPr>
                <w:rFonts w:ascii="Times New Roman" w:hAnsi="Times New Roman" w:cs="Times New Roman"/>
                <w:b/>
                <w:sz w:val="22"/>
              </w:rPr>
              <w:t>All</w:t>
            </w:r>
          </w:p>
          <w:p w14:paraId="1AB47255" w14:textId="77777777" w:rsidR="00C859BD" w:rsidRPr="00540F4D" w:rsidRDefault="0025083C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40F4D">
              <w:rPr>
                <w:rFonts w:ascii="Times New Roman" w:hAnsi="Times New Roman" w:cs="Times New Roman"/>
                <w:b/>
                <w:sz w:val="22"/>
              </w:rPr>
              <w:t>(n=97)</w:t>
            </w: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</w:tcPr>
          <w:p w14:paraId="1792E8D2" w14:textId="77777777" w:rsidR="00C859BD" w:rsidRPr="00540F4D" w:rsidRDefault="0025083C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40F4D">
              <w:rPr>
                <w:rFonts w:ascii="Times New Roman" w:hAnsi="Times New Roman" w:cs="Times New Roman"/>
                <w:b/>
                <w:sz w:val="22"/>
              </w:rPr>
              <w:t>Non- microbiological cure</w:t>
            </w:r>
          </w:p>
          <w:p w14:paraId="79FA6DC4" w14:textId="77777777" w:rsidR="00C859BD" w:rsidRPr="00540F4D" w:rsidRDefault="0025083C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40F4D">
              <w:rPr>
                <w:rFonts w:ascii="Times New Roman" w:hAnsi="Times New Roman" w:cs="Times New Roman"/>
                <w:b/>
                <w:sz w:val="22"/>
              </w:rPr>
              <w:t>(n=67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7520239" w14:textId="77777777" w:rsidR="00C859BD" w:rsidRPr="00540F4D" w:rsidRDefault="0025083C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40F4D">
              <w:rPr>
                <w:rFonts w:ascii="Times New Roman" w:hAnsi="Times New Roman" w:cs="Times New Roman"/>
                <w:b/>
                <w:sz w:val="22"/>
              </w:rPr>
              <w:t>Microbiological cure</w:t>
            </w:r>
          </w:p>
          <w:p w14:paraId="402C0EA9" w14:textId="77777777" w:rsidR="00C859BD" w:rsidRPr="00540F4D" w:rsidRDefault="0025083C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40F4D">
              <w:rPr>
                <w:rFonts w:ascii="Times New Roman" w:hAnsi="Times New Roman" w:cs="Times New Roman"/>
                <w:b/>
                <w:sz w:val="22"/>
              </w:rPr>
              <w:t>(n=3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3B4DF2" w14:textId="77777777" w:rsidR="00C859BD" w:rsidRPr="00540F4D" w:rsidRDefault="0025083C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40F4D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540F4D">
              <w:rPr>
                <w:rFonts w:ascii="Times New Roman" w:hAnsi="Times New Roman" w:cs="Times New Roman"/>
                <w:b/>
                <w:sz w:val="22"/>
              </w:rPr>
              <w:t xml:space="preserve"> value</w:t>
            </w:r>
          </w:p>
        </w:tc>
      </w:tr>
      <w:tr w:rsidR="00540F4D" w:rsidRPr="00540F4D" w14:paraId="3857C77A" w14:textId="77777777" w:rsidTr="00C859BD">
        <w:tc>
          <w:tcPr>
            <w:tcW w:w="3011" w:type="dxa"/>
          </w:tcPr>
          <w:p w14:paraId="1118C96D" w14:textId="77777777" w:rsidR="00C859BD" w:rsidRPr="00540F4D" w:rsidRDefault="0025083C" w:rsidP="00A970FC">
            <w:pPr>
              <w:adjustRightInd w:val="0"/>
              <w:snapToGrid w:val="0"/>
              <w:spacing w:line="480" w:lineRule="auto"/>
              <w:ind w:left="205" w:hangingChars="93" w:hanging="205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Positive initial sputum smear</w:t>
            </w:r>
          </w:p>
        </w:tc>
        <w:tc>
          <w:tcPr>
            <w:tcW w:w="1684" w:type="dxa"/>
          </w:tcPr>
          <w:p w14:paraId="7EF418B6" w14:textId="77777777" w:rsidR="00C859BD" w:rsidRPr="00540F4D" w:rsidRDefault="0025083C" w:rsidP="00A970FC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49.5 (47/95)</w:t>
            </w:r>
          </w:p>
        </w:tc>
        <w:tc>
          <w:tcPr>
            <w:tcW w:w="2427" w:type="dxa"/>
          </w:tcPr>
          <w:p w14:paraId="7564EE35" w14:textId="77777777" w:rsidR="00C859BD" w:rsidRPr="00540F4D" w:rsidRDefault="0025083C" w:rsidP="00A970FC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50.8 (33/65)</w:t>
            </w:r>
          </w:p>
        </w:tc>
        <w:tc>
          <w:tcPr>
            <w:tcW w:w="2126" w:type="dxa"/>
          </w:tcPr>
          <w:p w14:paraId="3C135D44" w14:textId="77777777" w:rsidR="00C859BD" w:rsidRPr="00540F4D" w:rsidRDefault="0025083C" w:rsidP="00A970FC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46.7 (14/30)</w:t>
            </w:r>
          </w:p>
        </w:tc>
        <w:tc>
          <w:tcPr>
            <w:tcW w:w="1134" w:type="dxa"/>
          </w:tcPr>
          <w:p w14:paraId="4DEDD6D7" w14:textId="77777777" w:rsidR="00C859BD" w:rsidRPr="00540F4D" w:rsidRDefault="0025083C" w:rsidP="00A970FC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0.862</w:t>
            </w:r>
          </w:p>
        </w:tc>
      </w:tr>
      <w:tr w:rsidR="00540F4D" w:rsidRPr="00540F4D" w14:paraId="11EC256E" w14:textId="77777777" w:rsidTr="00C859BD">
        <w:tc>
          <w:tcPr>
            <w:tcW w:w="3011" w:type="dxa"/>
          </w:tcPr>
          <w:p w14:paraId="1A8C7734" w14:textId="77777777" w:rsidR="00C859BD" w:rsidRPr="00540F4D" w:rsidRDefault="0025083C" w:rsidP="00A970FC">
            <w:pPr>
              <w:adjustRightInd w:val="0"/>
              <w:snapToGrid w:val="0"/>
              <w:spacing w:line="480" w:lineRule="auto"/>
              <w:ind w:left="205" w:hangingChars="93" w:hanging="205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Sputum smear conversion</w:t>
            </w:r>
          </w:p>
        </w:tc>
        <w:tc>
          <w:tcPr>
            <w:tcW w:w="1684" w:type="dxa"/>
          </w:tcPr>
          <w:p w14:paraId="19C5BE3D" w14:textId="77777777" w:rsidR="00C859BD" w:rsidRPr="00540F4D" w:rsidRDefault="0025083C" w:rsidP="00A970FC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40.4 (19/47)</w:t>
            </w:r>
          </w:p>
        </w:tc>
        <w:tc>
          <w:tcPr>
            <w:tcW w:w="2427" w:type="dxa"/>
          </w:tcPr>
          <w:p w14:paraId="521FF46A" w14:textId="77777777" w:rsidR="00C859BD" w:rsidRPr="00540F4D" w:rsidRDefault="0025083C" w:rsidP="00A970FC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5.2 (5/33)</w:t>
            </w:r>
          </w:p>
        </w:tc>
        <w:tc>
          <w:tcPr>
            <w:tcW w:w="2126" w:type="dxa"/>
          </w:tcPr>
          <w:p w14:paraId="2EF06093" w14:textId="77777777" w:rsidR="00C859BD" w:rsidRPr="00540F4D" w:rsidRDefault="0025083C" w:rsidP="00A970FC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00 (14/14)</w:t>
            </w:r>
          </w:p>
        </w:tc>
        <w:tc>
          <w:tcPr>
            <w:tcW w:w="1134" w:type="dxa"/>
          </w:tcPr>
          <w:p w14:paraId="56B5A79D" w14:textId="77777777" w:rsidR="00C859BD" w:rsidRPr="00540F4D" w:rsidRDefault="0025083C" w:rsidP="00A970FC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540F4D" w:rsidRPr="00540F4D" w14:paraId="538A25DD" w14:textId="77777777" w:rsidTr="00C859BD">
        <w:tc>
          <w:tcPr>
            <w:tcW w:w="3011" w:type="dxa"/>
          </w:tcPr>
          <w:p w14:paraId="2B6495F3" w14:textId="77777777" w:rsidR="00C859BD" w:rsidRPr="00540F4D" w:rsidRDefault="0025083C" w:rsidP="00A970FC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ind w:leftChars="100" w:left="240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-month sputum smear conversion</w:t>
            </w:r>
          </w:p>
        </w:tc>
        <w:tc>
          <w:tcPr>
            <w:tcW w:w="1684" w:type="dxa"/>
          </w:tcPr>
          <w:p w14:paraId="4CD94C77" w14:textId="77777777" w:rsidR="00C859BD" w:rsidRPr="00540F4D" w:rsidRDefault="0025083C" w:rsidP="00A970FC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2.1 (1/47)</w:t>
            </w:r>
          </w:p>
        </w:tc>
        <w:tc>
          <w:tcPr>
            <w:tcW w:w="2427" w:type="dxa"/>
          </w:tcPr>
          <w:p w14:paraId="47574C1E" w14:textId="77777777" w:rsidR="00C859BD" w:rsidRPr="00540F4D" w:rsidRDefault="0025083C" w:rsidP="00A970FC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0 (0/33)</w:t>
            </w:r>
          </w:p>
        </w:tc>
        <w:tc>
          <w:tcPr>
            <w:tcW w:w="2126" w:type="dxa"/>
          </w:tcPr>
          <w:p w14:paraId="7B100166" w14:textId="77777777" w:rsidR="00C859BD" w:rsidRPr="00540F4D" w:rsidRDefault="0025083C" w:rsidP="00A970FC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7.1 (1/14)</w:t>
            </w:r>
          </w:p>
        </w:tc>
        <w:tc>
          <w:tcPr>
            <w:tcW w:w="1134" w:type="dxa"/>
          </w:tcPr>
          <w:p w14:paraId="3012927A" w14:textId="77777777" w:rsidR="00C859BD" w:rsidRPr="00540F4D" w:rsidRDefault="0025083C" w:rsidP="00A970FC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0.298</w:t>
            </w:r>
          </w:p>
        </w:tc>
      </w:tr>
      <w:tr w:rsidR="00540F4D" w:rsidRPr="00540F4D" w14:paraId="5824D2A5" w14:textId="77777777" w:rsidTr="00C859BD">
        <w:tc>
          <w:tcPr>
            <w:tcW w:w="3011" w:type="dxa"/>
          </w:tcPr>
          <w:p w14:paraId="75DB7D6D" w14:textId="77777777" w:rsidR="00C859BD" w:rsidRPr="00540F4D" w:rsidRDefault="0025083C" w:rsidP="00A970FC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ind w:leftChars="100" w:left="240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2-month sputum smear conversion</w:t>
            </w:r>
          </w:p>
        </w:tc>
        <w:tc>
          <w:tcPr>
            <w:tcW w:w="1684" w:type="dxa"/>
          </w:tcPr>
          <w:p w14:paraId="0067BF41" w14:textId="77777777" w:rsidR="00C859BD" w:rsidRPr="00540F4D" w:rsidRDefault="0025083C" w:rsidP="00A970FC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8.5 (4/47)</w:t>
            </w:r>
          </w:p>
        </w:tc>
        <w:tc>
          <w:tcPr>
            <w:tcW w:w="2427" w:type="dxa"/>
          </w:tcPr>
          <w:p w14:paraId="2720CF72" w14:textId="77777777" w:rsidR="00C859BD" w:rsidRPr="00540F4D" w:rsidRDefault="0025083C" w:rsidP="00A970FC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0 (0/33)</w:t>
            </w:r>
          </w:p>
        </w:tc>
        <w:tc>
          <w:tcPr>
            <w:tcW w:w="2126" w:type="dxa"/>
          </w:tcPr>
          <w:p w14:paraId="30C3100C" w14:textId="77777777" w:rsidR="00C859BD" w:rsidRPr="00540F4D" w:rsidRDefault="0025083C" w:rsidP="00A970FC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28.6 (4/14)</w:t>
            </w:r>
          </w:p>
        </w:tc>
        <w:tc>
          <w:tcPr>
            <w:tcW w:w="1134" w:type="dxa"/>
          </w:tcPr>
          <w:p w14:paraId="464B7719" w14:textId="77777777" w:rsidR="00C859BD" w:rsidRPr="00540F4D" w:rsidRDefault="0025083C" w:rsidP="00A970FC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0.006</w:t>
            </w:r>
          </w:p>
        </w:tc>
      </w:tr>
      <w:tr w:rsidR="00540F4D" w:rsidRPr="00540F4D" w14:paraId="30D6B7AB" w14:textId="77777777" w:rsidTr="00C859BD">
        <w:tc>
          <w:tcPr>
            <w:tcW w:w="3011" w:type="dxa"/>
          </w:tcPr>
          <w:p w14:paraId="17B1F89C" w14:textId="77777777" w:rsidR="00C859BD" w:rsidRPr="00540F4D" w:rsidRDefault="0025083C" w:rsidP="00A970FC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ind w:leftChars="100" w:left="240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6-month sputum smear conversion</w:t>
            </w:r>
          </w:p>
        </w:tc>
        <w:tc>
          <w:tcPr>
            <w:tcW w:w="1684" w:type="dxa"/>
          </w:tcPr>
          <w:p w14:paraId="219B2508" w14:textId="77777777" w:rsidR="00C859BD" w:rsidRPr="00540F4D" w:rsidRDefault="0025083C" w:rsidP="00A970FC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31.9 (15/47)</w:t>
            </w:r>
          </w:p>
        </w:tc>
        <w:tc>
          <w:tcPr>
            <w:tcW w:w="2427" w:type="dxa"/>
          </w:tcPr>
          <w:p w14:paraId="57E86BC3" w14:textId="77777777" w:rsidR="00C859BD" w:rsidRPr="00540F4D" w:rsidRDefault="0025083C" w:rsidP="00A970FC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9.1 (3/33)</w:t>
            </w:r>
          </w:p>
        </w:tc>
        <w:tc>
          <w:tcPr>
            <w:tcW w:w="2126" w:type="dxa"/>
          </w:tcPr>
          <w:p w14:paraId="0A7AF91A" w14:textId="77777777" w:rsidR="00C859BD" w:rsidRPr="00540F4D" w:rsidRDefault="0025083C" w:rsidP="00A970FC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85.7 (12/14)</w:t>
            </w:r>
          </w:p>
        </w:tc>
        <w:tc>
          <w:tcPr>
            <w:tcW w:w="1134" w:type="dxa"/>
          </w:tcPr>
          <w:p w14:paraId="2AB30515" w14:textId="77777777" w:rsidR="00C859BD" w:rsidRPr="00540F4D" w:rsidRDefault="0025083C" w:rsidP="00A970FC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540F4D" w:rsidRPr="00540F4D" w14:paraId="44B270D7" w14:textId="77777777" w:rsidTr="00C859BD">
        <w:tc>
          <w:tcPr>
            <w:tcW w:w="3011" w:type="dxa"/>
          </w:tcPr>
          <w:p w14:paraId="3850E813" w14:textId="77777777" w:rsidR="00C859BD" w:rsidRPr="00540F4D" w:rsidRDefault="0025083C" w:rsidP="00A970FC">
            <w:pPr>
              <w:adjustRightInd w:val="0"/>
              <w:snapToGrid w:val="0"/>
              <w:spacing w:line="480" w:lineRule="auto"/>
              <w:ind w:left="205" w:hangingChars="93" w:hanging="205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Time from treatment to sputum smear conversion (days)</w:t>
            </w:r>
          </w:p>
        </w:tc>
        <w:tc>
          <w:tcPr>
            <w:tcW w:w="1684" w:type="dxa"/>
          </w:tcPr>
          <w:p w14:paraId="12E3E949" w14:textId="77777777" w:rsidR="00C859BD" w:rsidRPr="00540F4D" w:rsidRDefault="0025083C" w:rsidP="00A970FC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11 (7-438)</w:t>
            </w:r>
          </w:p>
        </w:tc>
        <w:tc>
          <w:tcPr>
            <w:tcW w:w="2427" w:type="dxa"/>
          </w:tcPr>
          <w:p w14:paraId="4C795AD4" w14:textId="77777777" w:rsidR="00C859BD" w:rsidRPr="00540F4D" w:rsidRDefault="0025083C" w:rsidP="00A970FC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36 (84-438)</w:t>
            </w:r>
          </w:p>
        </w:tc>
        <w:tc>
          <w:tcPr>
            <w:tcW w:w="2126" w:type="dxa"/>
          </w:tcPr>
          <w:p w14:paraId="669E5187" w14:textId="77777777" w:rsidR="00C859BD" w:rsidRPr="00540F4D" w:rsidRDefault="0025083C" w:rsidP="00A970FC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80 (7-290)</w:t>
            </w:r>
          </w:p>
        </w:tc>
        <w:tc>
          <w:tcPr>
            <w:tcW w:w="1134" w:type="dxa"/>
          </w:tcPr>
          <w:p w14:paraId="62AA9211" w14:textId="77777777" w:rsidR="00C859BD" w:rsidRPr="00540F4D" w:rsidRDefault="0025083C" w:rsidP="00A970FC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0.156</w:t>
            </w:r>
          </w:p>
        </w:tc>
      </w:tr>
      <w:tr w:rsidR="00540F4D" w:rsidRPr="00540F4D" w14:paraId="083B7A57" w14:textId="77777777" w:rsidTr="00C859BD">
        <w:tc>
          <w:tcPr>
            <w:tcW w:w="3011" w:type="dxa"/>
          </w:tcPr>
          <w:p w14:paraId="0C9FB9B5" w14:textId="77777777" w:rsidR="00C859BD" w:rsidRPr="00540F4D" w:rsidRDefault="0025083C" w:rsidP="00A970FC">
            <w:pPr>
              <w:adjustRightInd w:val="0"/>
              <w:snapToGrid w:val="0"/>
              <w:spacing w:line="480" w:lineRule="auto"/>
              <w:ind w:left="205" w:hangingChars="93" w:hanging="205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Sputum culture conversion</w:t>
            </w:r>
          </w:p>
        </w:tc>
        <w:tc>
          <w:tcPr>
            <w:tcW w:w="1684" w:type="dxa"/>
          </w:tcPr>
          <w:p w14:paraId="66A400CF" w14:textId="77777777" w:rsidR="00C859BD" w:rsidRPr="00540F4D" w:rsidRDefault="0025083C" w:rsidP="00A970FC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30.9 (30/97)</w:t>
            </w:r>
          </w:p>
        </w:tc>
        <w:tc>
          <w:tcPr>
            <w:tcW w:w="2427" w:type="dxa"/>
          </w:tcPr>
          <w:p w14:paraId="3CBFFDE9" w14:textId="18E76D0C" w:rsidR="00C859BD" w:rsidRPr="00540F4D" w:rsidRDefault="009D08B9" w:rsidP="00A970FC">
            <w:pPr>
              <w:tabs>
                <w:tab w:val="center" w:pos="4513"/>
                <w:tab w:val="right" w:pos="902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126" w:type="dxa"/>
          </w:tcPr>
          <w:p w14:paraId="2C7C9F06" w14:textId="77777777" w:rsidR="00C859BD" w:rsidRPr="00540F4D" w:rsidRDefault="0025083C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00 (30/30)</w:t>
            </w:r>
          </w:p>
        </w:tc>
        <w:tc>
          <w:tcPr>
            <w:tcW w:w="1134" w:type="dxa"/>
          </w:tcPr>
          <w:p w14:paraId="43ED78AE" w14:textId="77777777" w:rsidR="00C859BD" w:rsidRPr="00540F4D" w:rsidRDefault="0025083C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540F4D" w:rsidRPr="00540F4D" w14:paraId="1785A0A7" w14:textId="77777777" w:rsidTr="00C859BD">
        <w:tc>
          <w:tcPr>
            <w:tcW w:w="3011" w:type="dxa"/>
          </w:tcPr>
          <w:p w14:paraId="6CD107E3" w14:textId="77777777" w:rsidR="00C859BD" w:rsidRPr="00540F4D" w:rsidRDefault="0025083C" w:rsidP="00A970FC">
            <w:pPr>
              <w:adjustRightInd w:val="0"/>
              <w:snapToGrid w:val="0"/>
              <w:spacing w:line="480" w:lineRule="auto"/>
              <w:ind w:leftChars="100" w:left="240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2-month sputum culture conversion</w:t>
            </w:r>
          </w:p>
        </w:tc>
        <w:tc>
          <w:tcPr>
            <w:tcW w:w="1684" w:type="dxa"/>
          </w:tcPr>
          <w:p w14:paraId="2A2876B8" w14:textId="77777777" w:rsidR="00C859BD" w:rsidRPr="00540F4D" w:rsidRDefault="0025083C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4.1 (4/97)</w:t>
            </w:r>
          </w:p>
        </w:tc>
        <w:tc>
          <w:tcPr>
            <w:tcW w:w="2427" w:type="dxa"/>
          </w:tcPr>
          <w:p w14:paraId="6D5F3002" w14:textId="5313D46E" w:rsidR="00C859BD" w:rsidRPr="00540F4D" w:rsidRDefault="009D08B9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6" w:type="dxa"/>
          </w:tcPr>
          <w:p w14:paraId="77C19B48" w14:textId="77777777" w:rsidR="00C859BD" w:rsidRPr="00540F4D" w:rsidRDefault="0025083C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3.3 (4/30)</w:t>
            </w:r>
          </w:p>
        </w:tc>
        <w:tc>
          <w:tcPr>
            <w:tcW w:w="1134" w:type="dxa"/>
          </w:tcPr>
          <w:p w14:paraId="596F2259" w14:textId="77777777" w:rsidR="00C859BD" w:rsidRPr="00540F4D" w:rsidRDefault="0025083C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540F4D" w:rsidRPr="00540F4D" w14:paraId="109AC516" w14:textId="77777777" w:rsidTr="00C859BD">
        <w:tc>
          <w:tcPr>
            <w:tcW w:w="3011" w:type="dxa"/>
          </w:tcPr>
          <w:p w14:paraId="7C70E4DB" w14:textId="77777777" w:rsidR="00C859BD" w:rsidRPr="00540F4D" w:rsidRDefault="0025083C" w:rsidP="00A970FC">
            <w:pPr>
              <w:adjustRightInd w:val="0"/>
              <w:snapToGrid w:val="0"/>
              <w:spacing w:line="480" w:lineRule="auto"/>
              <w:ind w:leftChars="100" w:left="240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6-month sputum culture conversion</w:t>
            </w:r>
          </w:p>
        </w:tc>
        <w:tc>
          <w:tcPr>
            <w:tcW w:w="1684" w:type="dxa"/>
          </w:tcPr>
          <w:p w14:paraId="12089C9F" w14:textId="77777777" w:rsidR="00C859BD" w:rsidRPr="00540F4D" w:rsidRDefault="0025083C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21.6 (21/97)</w:t>
            </w:r>
          </w:p>
        </w:tc>
        <w:tc>
          <w:tcPr>
            <w:tcW w:w="2427" w:type="dxa"/>
          </w:tcPr>
          <w:p w14:paraId="6F6D4B5D" w14:textId="3AC960FF" w:rsidR="00C859BD" w:rsidRPr="00540F4D" w:rsidRDefault="00C859BD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4EF11330" w14:textId="77777777" w:rsidR="00C859BD" w:rsidRPr="00540F4D" w:rsidRDefault="0025083C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70 (21/30)</w:t>
            </w:r>
          </w:p>
        </w:tc>
        <w:tc>
          <w:tcPr>
            <w:tcW w:w="1134" w:type="dxa"/>
          </w:tcPr>
          <w:p w14:paraId="117A0191" w14:textId="77777777" w:rsidR="00C859BD" w:rsidRPr="00540F4D" w:rsidRDefault="0025083C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540F4D" w:rsidRPr="00540F4D" w14:paraId="3DB2C29E" w14:textId="77777777" w:rsidTr="00C859BD">
        <w:tc>
          <w:tcPr>
            <w:tcW w:w="3011" w:type="dxa"/>
          </w:tcPr>
          <w:p w14:paraId="1C879351" w14:textId="77777777" w:rsidR="00C859BD" w:rsidRPr="00540F4D" w:rsidRDefault="0025083C" w:rsidP="00A970FC">
            <w:pPr>
              <w:adjustRightInd w:val="0"/>
              <w:snapToGrid w:val="0"/>
              <w:spacing w:line="480" w:lineRule="auto"/>
              <w:ind w:leftChars="100" w:left="240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12-month sputum culture conversion</w:t>
            </w:r>
          </w:p>
        </w:tc>
        <w:tc>
          <w:tcPr>
            <w:tcW w:w="1684" w:type="dxa"/>
          </w:tcPr>
          <w:p w14:paraId="182B585B" w14:textId="77777777" w:rsidR="00C859BD" w:rsidRPr="00540F4D" w:rsidRDefault="0025083C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28.9 (28/97)</w:t>
            </w:r>
          </w:p>
        </w:tc>
        <w:tc>
          <w:tcPr>
            <w:tcW w:w="2427" w:type="dxa"/>
          </w:tcPr>
          <w:p w14:paraId="51E94AF0" w14:textId="5A9ADE31" w:rsidR="00C859BD" w:rsidRPr="00540F4D" w:rsidRDefault="00C859BD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7DECB5A5" w14:textId="77777777" w:rsidR="00C859BD" w:rsidRPr="00540F4D" w:rsidRDefault="0025083C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93.3 (28/30)</w:t>
            </w:r>
          </w:p>
        </w:tc>
        <w:tc>
          <w:tcPr>
            <w:tcW w:w="1134" w:type="dxa"/>
          </w:tcPr>
          <w:p w14:paraId="7D0180AF" w14:textId="77777777" w:rsidR="00C859BD" w:rsidRPr="00540F4D" w:rsidRDefault="0025083C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540F4D" w:rsidRPr="00540F4D" w14:paraId="0592B1D1" w14:textId="77777777" w:rsidTr="00C859BD">
        <w:tc>
          <w:tcPr>
            <w:tcW w:w="3011" w:type="dxa"/>
          </w:tcPr>
          <w:p w14:paraId="0DE109C8" w14:textId="77777777" w:rsidR="00C859BD" w:rsidRPr="00540F4D" w:rsidRDefault="0025083C" w:rsidP="00A970FC">
            <w:pPr>
              <w:adjustRightInd w:val="0"/>
              <w:snapToGrid w:val="0"/>
              <w:spacing w:line="480" w:lineRule="auto"/>
              <w:ind w:left="205" w:hangingChars="93" w:hanging="205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Time from treatment to sputum culture conversion, days</w:t>
            </w:r>
          </w:p>
        </w:tc>
        <w:tc>
          <w:tcPr>
            <w:tcW w:w="1684" w:type="dxa"/>
          </w:tcPr>
          <w:p w14:paraId="0D410418" w14:textId="77777777" w:rsidR="00C859BD" w:rsidRPr="00540F4D" w:rsidRDefault="0025083C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 xml:space="preserve">125.5 (26-422) </w:t>
            </w:r>
          </w:p>
        </w:tc>
        <w:tc>
          <w:tcPr>
            <w:tcW w:w="2427" w:type="dxa"/>
          </w:tcPr>
          <w:p w14:paraId="1246B64F" w14:textId="77777777" w:rsidR="00C859BD" w:rsidRPr="00540F4D" w:rsidRDefault="0025083C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6" w:type="dxa"/>
          </w:tcPr>
          <w:p w14:paraId="3DCCA0E8" w14:textId="77777777" w:rsidR="00C859BD" w:rsidRPr="00540F4D" w:rsidRDefault="0025083C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 xml:space="preserve">125.5 (26-422) </w:t>
            </w:r>
          </w:p>
        </w:tc>
        <w:tc>
          <w:tcPr>
            <w:tcW w:w="1134" w:type="dxa"/>
          </w:tcPr>
          <w:p w14:paraId="6E45C490" w14:textId="77777777" w:rsidR="00C859BD" w:rsidRPr="00540F4D" w:rsidRDefault="0025083C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540F4D" w:rsidRPr="00540F4D" w14:paraId="29186E56" w14:textId="77777777" w:rsidTr="00C859BD">
        <w:tc>
          <w:tcPr>
            <w:tcW w:w="3011" w:type="dxa"/>
          </w:tcPr>
          <w:p w14:paraId="67BC48CF" w14:textId="77777777" w:rsidR="00C859BD" w:rsidRPr="00540F4D" w:rsidRDefault="0025083C" w:rsidP="00A970FC">
            <w:pPr>
              <w:adjustRightInd w:val="0"/>
              <w:snapToGrid w:val="0"/>
              <w:spacing w:line="480" w:lineRule="auto"/>
              <w:ind w:left="205" w:hangingChars="93" w:hanging="205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Time from sputum culture conversion to complete treatment, days</w:t>
            </w:r>
          </w:p>
        </w:tc>
        <w:tc>
          <w:tcPr>
            <w:tcW w:w="1684" w:type="dxa"/>
          </w:tcPr>
          <w:p w14:paraId="3D421BA5" w14:textId="126D45C1" w:rsidR="00C859BD" w:rsidRPr="00540F4D" w:rsidRDefault="009D08B9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 w:hint="eastAsia"/>
                <w:sz w:val="22"/>
              </w:rPr>
              <w:t>221.5 (0-</w:t>
            </w:r>
            <w:r w:rsidRPr="00540F4D">
              <w:rPr>
                <w:rFonts w:ascii="Times New Roman" w:hAnsi="Times New Roman" w:cs="Times New Roman"/>
                <w:sz w:val="22"/>
              </w:rPr>
              <w:t>483)</w:t>
            </w:r>
          </w:p>
        </w:tc>
        <w:tc>
          <w:tcPr>
            <w:tcW w:w="2427" w:type="dxa"/>
          </w:tcPr>
          <w:p w14:paraId="2C2B58BE" w14:textId="77777777" w:rsidR="00C859BD" w:rsidRPr="00540F4D" w:rsidRDefault="0025083C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6" w:type="dxa"/>
          </w:tcPr>
          <w:p w14:paraId="15F835A9" w14:textId="158A0B80" w:rsidR="00C859BD" w:rsidRPr="00540F4D" w:rsidRDefault="009D08B9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 w:hint="eastAsia"/>
                <w:sz w:val="22"/>
              </w:rPr>
              <w:t>221.5 (0-</w:t>
            </w:r>
            <w:r w:rsidRPr="00540F4D">
              <w:rPr>
                <w:rFonts w:ascii="Times New Roman" w:hAnsi="Times New Roman" w:cs="Times New Roman"/>
                <w:sz w:val="22"/>
              </w:rPr>
              <w:t>483)</w:t>
            </w:r>
          </w:p>
        </w:tc>
        <w:tc>
          <w:tcPr>
            <w:tcW w:w="1134" w:type="dxa"/>
          </w:tcPr>
          <w:p w14:paraId="6E2F568E" w14:textId="77777777" w:rsidR="00C859BD" w:rsidRPr="00540F4D" w:rsidRDefault="0025083C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540F4D" w:rsidRPr="00540F4D" w14:paraId="27B6CA3C" w14:textId="77777777" w:rsidTr="00C859BD">
        <w:tc>
          <w:tcPr>
            <w:tcW w:w="3011" w:type="dxa"/>
            <w:tcBorders>
              <w:bottom w:val="single" w:sz="4" w:space="0" w:color="auto"/>
            </w:tcBorders>
          </w:tcPr>
          <w:p w14:paraId="393B905B" w14:textId="519DE233" w:rsidR="00C859BD" w:rsidRPr="00540F4D" w:rsidRDefault="009D08B9" w:rsidP="009D08B9">
            <w:pPr>
              <w:adjustRightInd w:val="0"/>
              <w:snapToGrid w:val="0"/>
              <w:spacing w:line="480" w:lineRule="auto"/>
              <w:ind w:leftChars="100" w:left="240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 w:hint="eastAsia"/>
                <w:sz w:val="22"/>
              </w:rPr>
              <w:lastRenderedPageBreak/>
              <w:t>D</w:t>
            </w:r>
            <w:r w:rsidRPr="00540F4D">
              <w:rPr>
                <w:rFonts w:ascii="Times New Roman" w:hAnsi="Times New Roman" w:cs="Times New Roman"/>
                <w:sz w:val="22"/>
              </w:rPr>
              <w:t>uration &gt;1 years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3D1DBB97" w14:textId="5CBA336D" w:rsidR="00C859BD" w:rsidRPr="00540F4D" w:rsidRDefault="009D08B9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40F4D">
              <w:rPr>
                <w:rFonts w:ascii="Times New Roman" w:hAnsi="Times New Roman" w:cs="Times New Roman"/>
                <w:sz w:val="22"/>
              </w:rPr>
              <w:t>6.7 (5/30)</w:t>
            </w:r>
          </w:p>
        </w:tc>
        <w:tc>
          <w:tcPr>
            <w:tcW w:w="2427" w:type="dxa"/>
            <w:tcBorders>
              <w:bottom w:val="single" w:sz="4" w:space="0" w:color="auto"/>
            </w:tcBorders>
          </w:tcPr>
          <w:p w14:paraId="38B2631A" w14:textId="31C03182" w:rsidR="00C859BD" w:rsidRPr="00540F4D" w:rsidRDefault="009D08B9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E90AEB8" w14:textId="1FC3B33F" w:rsidR="00C859BD" w:rsidRPr="00540F4D" w:rsidRDefault="009D08B9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40F4D">
              <w:rPr>
                <w:rFonts w:ascii="Times New Roman" w:hAnsi="Times New Roman" w:cs="Times New Roman"/>
                <w:sz w:val="22"/>
              </w:rPr>
              <w:t>6.7 (5/3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8B8D40" w14:textId="353815DA" w:rsidR="00C859BD" w:rsidRPr="00540F4D" w:rsidRDefault="009D08B9" w:rsidP="00A970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40F4D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</w:tbl>
    <w:p w14:paraId="2A792E8C" w14:textId="77777777" w:rsidR="00C859BD" w:rsidRPr="00540F4D" w:rsidRDefault="0025083C" w:rsidP="00A970FC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540F4D">
        <w:rPr>
          <w:rFonts w:ascii="Times New Roman" w:hAnsi="Times New Roman" w:cs="Times New Roman"/>
          <w:sz w:val="22"/>
        </w:rPr>
        <w:t>Data are presented as percentage</w:t>
      </w:r>
      <w:r w:rsidRPr="00540F4D">
        <w:rPr>
          <w:rFonts w:ascii="Times New Roman" w:eastAsia="新細明體" w:hAnsi="Times New Roman" w:cs="Times New Roman"/>
          <w:sz w:val="22"/>
        </w:rPr>
        <w:t>s (numerator/d</w:t>
      </w:r>
      <w:r w:rsidRPr="00540F4D">
        <w:rPr>
          <w:rFonts w:ascii="Times New Roman" w:hAnsi="Times New Roman" w:cs="Times New Roman"/>
          <w:sz w:val="22"/>
          <w:shd w:val="clear" w:color="auto" w:fill="FFFFFF"/>
        </w:rPr>
        <w:t>enominator</w:t>
      </w:r>
      <w:r w:rsidRPr="00540F4D">
        <w:rPr>
          <w:rFonts w:ascii="Times New Roman" w:hAnsi="Times New Roman" w:cs="Times New Roman"/>
          <w:sz w:val="22"/>
        </w:rPr>
        <w:t>) or median</w:t>
      </w:r>
      <w:r w:rsidRPr="00540F4D">
        <w:rPr>
          <w:rFonts w:ascii="Times New Roman" w:eastAsia="新細明體" w:hAnsi="Times New Roman" w:cs="Times New Roman"/>
          <w:sz w:val="22"/>
        </w:rPr>
        <w:t>s (range).</w:t>
      </w:r>
    </w:p>
    <w:p w14:paraId="05FB8708" w14:textId="77777777" w:rsidR="00BD2C59" w:rsidRPr="00540F4D" w:rsidRDefault="0025083C" w:rsidP="00A970FC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540F4D">
        <w:rPr>
          <w:rFonts w:ascii="Times New Roman" w:hAnsi="Times New Roman" w:cs="Times New Roman"/>
          <w:sz w:val="22"/>
        </w:rPr>
        <w:br w:type="page"/>
      </w:r>
    </w:p>
    <w:p w14:paraId="49713559" w14:textId="77777777" w:rsidR="00E62669" w:rsidRPr="00540F4D" w:rsidRDefault="00E62669" w:rsidP="00E62669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Hlk139881414"/>
      <w:r w:rsidRPr="00540F4D">
        <w:rPr>
          <w:rFonts w:ascii="Times New Roman" w:hAnsi="Times New Roman" w:cs="Times New Roman"/>
          <w:b/>
        </w:rPr>
        <w:lastRenderedPageBreak/>
        <w:t>Supplementary table 3.</w:t>
      </w:r>
      <w:bookmarkEnd w:id="0"/>
      <w:r w:rsidRPr="00540F4D">
        <w:rPr>
          <w:rFonts w:ascii="Times New Roman" w:hAnsi="Times New Roman" w:cs="Times New Roman"/>
          <w:b/>
        </w:rPr>
        <w:t xml:space="preserve"> Medications for patients not prescribed with macrolides.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2489"/>
      </w:tblGrid>
      <w:tr w:rsidR="00540F4D" w:rsidRPr="00540F4D" w14:paraId="72F92DBE" w14:textId="77777777" w:rsidTr="00A53ED2"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</w:tcPr>
          <w:p w14:paraId="17186C27" w14:textId="77777777" w:rsidR="00E62669" w:rsidRPr="00540F4D" w:rsidRDefault="00E62669" w:rsidP="00A53ED2">
            <w:pPr>
              <w:jc w:val="both"/>
              <w:rPr>
                <w:rFonts w:cstheme="minorHAnsi"/>
                <w:b/>
                <w:bCs/>
              </w:rPr>
            </w:pPr>
            <w:bookmarkStart w:id="1" w:name="_Hlk138864397"/>
            <w:r w:rsidRPr="00540F4D">
              <w:rPr>
                <w:rFonts w:cstheme="minorHAnsi"/>
                <w:b/>
                <w:bCs/>
              </w:rPr>
              <w:t>Treatment Regimen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</w:tcPr>
          <w:p w14:paraId="1EF9DF53" w14:textId="77777777" w:rsidR="00E62669" w:rsidRPr="00540F4D" w:rsidRDefault="00E62669" w:rsidP="00A53ED2">
            <w:pPr>
              <w:jc w:val="both"/>
              <w:rPr>
                <w:rFonts w:cstheme="minorHAnsi"/>
                <w:b/>
                <w:bCs/>
              </w:rPr>
            </w:pPr>
            <w:r w:rsidRPr="00540F4D">
              <w:rPr>
                <w:rFonts w:cstheme="minorHAnsi"/>
                <w:b/>
                <w:bCs/>
              </w:rPr>
              <w:t>Patient number</w:t>
            </w:r>
          </w:p>
        </w:tc>
      </w:tr>
      <w:tr w:rsidR="00540F4D" w:rsidRPr="00540F4D" w14:paraId="574067E1" w14:textId="77777777" w:rsidTr="00A53ED2">
        <w:tc>
          <w:tcPr>
            <w:tcW w:w="5807" w:type="dxa"/>
            <w:tcBorders>
              <w:top w:val="single" w:sz="4" w:space="0" w:color="auto"/>
            </w:tcBorders>
          </w:tcPr>
          <w:p w14:paraId="5C5CD3DF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/>
              </w:rPr>
              <w:t>rifamycin + ethambutol + isoniazid</w:t>
            </w:r>
          </w:p>
        </w:tc>
        <w:tc>
          <w:tcPr>
            <w:tcW w:w="2489" w:type="dxa"/>
            <w:tcBorders>
              <w:top w:val="single" w:sz="4" w:space="0" w:color="auto"/>
            </w:tcBorders>
          </w:tcPr>
          <w:p w14:paraId="703909F8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/>
              </w:rPr>
              <w:t>2</w:t>
            </w:r>
          </w:p>
        </w:tc>
      </w:tr>
      <w:tr w:rsidR="00540F4D" w:rsidRPr="00540F4D" w14:paraId="6683C402" w14:textId="77777777" w:rsidTr="00A53ED2">
        <w:tc>
          <w:tcPr>
            <w:tcW w:w="5807" w:type="dxa"/>
          </w:tcPr>
          <w:p w14:paraId="5CDDF515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proofErr w:type="spellStart"/>
            <w:r w:rsidRPr="00540F4D">
              <w:rPr>
                <w:rFonts w:cstheme="minorHAnsi"/>
              </w:rPr>
              <w:t>rifamycin+ethambutol</w:t>
            </w:r>
            <w:proofErr w:type="spellEnd"/>
            <w:r w:rsidRPr="00540F4D">
              <w:rPr>
                <w:rFonts w:cstheme="minorHAnsi"/>
              </w:rPr>
              <w:t>+ fluoroquinolone</w:t>
            </w:r>
          </w:p>
        </w:tc>
        <w:tc>
          <w:tcPr>
            <w:tcW w:w="2489" w:type="dxa"/>
          </w:tcPr>
          <w:p w14:paraId="4A10185F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/>
              </w:rPr>
              <w:t>1</w:t>
            </w:r>
          </w:p>
        </w:tc>
      </w:tr>
      <w:tr w:rsidR="00540F4D" w:rsidRPr="00540F4D" w14:paraId="55015760" w14:textId="77777777" w:rsidTr="00A53ED2">
        <w:tc>
          <w:tcPr>
            <w:tcW w:w="5807" w:type="dxa"/>
          </w:tcPr>
          <w:p w14:paraId="68037636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/>
              </w:rPr>
              <w:t>rifamycin + ethambutol</w:t>
            </w:r>
          </w:p>
        </w:tc>
        <w:tc>
          <w:tcPr>
            <w:tcW w:w="2489" w:type="dxa"/>
          </w:tcPr>
          <w:p w14:paraId="67DAEEA0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/>
              </w:rPr>
              <w:t>1</w:t>
            </w:r>
          </w:p>
        </w:tc>
      </w:tr>
      <w:tr w:rsidR="00540F4D" w:rsidRPr="00540F4D" w14:paraId="59EDB9B8" w14:textId="77777777" w:rsidTr="00A53ED2">
        <w:tc>
          <w:tcPr>
            <w:tcW w:w="5807" w:type="dxa"/>
          </w:tcPr>
          <w:p w14:paraId="2F81E341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/>
              </w:rPr>
              <w:t>fluoroquinolone</w:t>
            </w:r>
          </w:p>
        </w:tc>
        <w:tc>
          <w:tcPr>
            <w:tcW w:w="2489" w:type="dxa"/>
          </w:tcPr>
          <w:p w14:paraId="24F8053D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/>
              </w:rPr>
              <w:t>1</w:t>
            </w:r>
          </w:p>
        </w:tc>
      </w:tr>
      <w:tr w:rsidR="00540F4D" w:rsidRPr="00540F4D" w14:paraId="55E14D03" w14:textId="77777777" w:rsidTr="00A53ED2">
        <w:tc>
          <w:tcPr>
            <w:tcW w:w="5807" w:type="dxa"/>
            <w:tcBorders>
              <w:bottom w:val="single" w:sz="4" w:space="0" w:color="auto"/>
            </w:tcBorders>
          </w:tcPr>
          <w:p w14:paraId="0FFAA967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/>
              </w:rPr>
              <w:t>fluoroquinolone + doxycycline</w:t>
            </w:r>
          </w:p>
        </w:tc>
        <w:tc>
          <w:tcPr>
            <w:tcW w:w="2489" w:type="dxa"/>
            <w:tcBorders>
              <w:bottom w:val="single" w:sz="4" w:space="0" w:color="auto"/>
            </w:tcBorders>
          </w:tcPr>
          <w:p w14:paraId="1E419AEE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/>
              </w:rPr>
              <w:t>1</w:t>
            </w:r>
          </w:p>
        </w:tc>
      </w:tr>
      <w:bookmarkEnd w:id="1"/>
    </w:tbl>
    <w:p w14:paraId="3F5460E7" w14:textId="77777777" w:rsidR="00E62669" w:rsidRPr="00540F4D" w:rsidRDefault="00E62669" w:rsidP="00E62669">
      <w:pPr>
        <w:widowControl/>
        <w:rPr>
          <w:rFonts w:ascii="Times New Roman" w:hAnsi="Times New Roman" w:cs="Times New Roman"/>
          <w:sz w:val="22"/>
        </w:rPr>
      </w:pPr>
      <w:r w:rsidRPr="00540F4D">
        <w:rPr>
          <w:rFonts w:ascii="Times New Roman" w:hAnsi="Times New Roman" w:cs="Times New Roman"/>
          <w:sz w:val="22"/>
        </w:rPr>
        <w:br w:type="page"/>
      </w:r>
    </w:p>
    <w:p w14:paraId="5C77E875" w14:textId="77777777" w:rsidR="00E62669" w:rsidRPr="00540F4D" w:rsidRDefault="00E62669" w:rsidP="00E62669">
      <w:pPr>
        <w:widowControl/>
        <w:rPr>
          <w:rFonts w:ascii="Times New Roman" w:hAnsi="Times New Roman" w:cs="Times New Roman"/>
          <w:sz w:val="22"/>
        </w:rPr>
      </w:pPr>
      <w:bookmarkStart w:id="2" w:name="_Hlk140266838"/>
      <w:r w:rsidRPr="00540F4D">
        <w:rPr>
          <w:rFonts w:ascii="Times New Roman" w:hAnsi="Times New Roman" w:cs="Times New Roman"/>
          <w:b/>
        </w:rPr>
        <w:lastRenderedPageBreak/>
        <w:t>Supplementary table 4</w:t>
      </w:r>
      <w:bookmarkEnd w:id="2"/>
      <w:r w:rsidRPr="00540F4D">
        <w:rPr>
          <w:rFonts w:ascii="Times New Roman" w:hAnsi="Times New Roman" w:cs="Times New Roman"/>
          <w:b/>
        </w:rPr>
        <w:t>. The characteristics of patients treated with ethambutol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2"/>
        <w:gridCol w:w="2263"/>
        <w:gridCol w:w="2189"/>
        <w:gridCol w:w="1562"/>
      </w:tblGrid>
      <w:tr w:rsidR="00540F4D" w:rsidRPr="00540F4D" w14:paraId="5E4D8D66" w14:textId="77777777" w:rsidTr="00A53ED2"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</w:tcPr>
          <w:p w14:paraId="7F1DC863" w14:textId="77777777" w:rsidR="00E62669" w:rsidRPr="00540F4D" w:rsidRDefault="00E62669" w:rsidP="00A53ED2">
            <w:pPr>
              <w:rPr>
                <w:rFonts w:cstheme="minorHAnsi"/>
              </w:rPr>
            </w:pP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349D6FC8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N</w:t>
            </w:r>
            <w:r w:rsidRPr="00540F4D">
              <w:rPr>
                <w:rFonts w:cstheme="minorHAnsi"/>
              </w:rPr>
              <w:t>on-microbiological cure (n=50)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</w:tcPr>
          <w:p w14:paraId="16D62234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M</w:t>
            </w:r>
            <w:r w:rsidRPr="00540F4D">
              <w:rPr>
                <w:rFonts w:cstheme="minorHAnsi"/>
              </w:rPr>
              <w:t>icrobiological cure (n=28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2FEAD080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/>
              </w:rPr>
              <w:t>P value</w:t>
            </w:r>
          </w:p>
        </w:tc>
      </w:tr>
      <w:tr w:rsidR="00540F4D" w:rsidRPr="00540F4D" w14:paraId="7EE1B934" w14:textId="77777777" w:rsidTr="00A53ED2">
        <w:tc>
          <w:tcPr>
            <w:tcW w:w="2282" w:type="dxa"/>
            <w:tcBorders>
              <w:top w:val="single" w:sz="4" w:space="0" w:color="auto"/>
            </w:tcBorders>
          </w:tcPr>
          <w:p w14:paraId="60366628" w14:textId="77777777" w:rsidR="00E62669" w:rsidRPr="00540F4D" w:rsidRDefault="00E62669" w:rsidP="00A53ED2">
            <w:pPr>
              <w:rPr>
                <w:rFonts w:cstheme="minorHAnsi"/>
              </w:rPr>
            </w:pPr>
            <w:r w:rsidRPr="00540F4D">
              <w:rPr>
                <w:rFonts w:cstheme="minorHAnsi"/>
                <w:sz w:val="22"/>
              </w:rPr>
              <w:t>Male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21FA0026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4</w:t>
            </w:r>
            <w:r w:rsidRPr="00540F4D">
              <w:rPr>
                <w:rFonts w:cstheme="minorHAnsi"/>
              </w:rPr>
              <w:t>6 (23/50)</w:t>
            </w:r>
          </w:p>
        </w:tc>
        <w:tc>
          <w:tcPr>
            <w:tcW w:w="2189" w:type="dxa"/>
            <w:tcBorders>
              <w:top w:val="single" w:sz="4" w:space="0" w:color="auto"/>
            </w:tcBorders>
          </w:tcPr>
          <w:p w14:paraId="0EE46FB3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4</w:t>
            </w:r>
            <w:r w:rsidRPr="00540F4D">
              <w:rPr>
                <w:rFonts w:cstheme="minorHAnsi"/>
              </w:rPr>
              <w:t>2.9 (12/28)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6C9DDAD9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0</w:t>
            </w:r>
            <w:r w:rsidRPr="00540F4D">
              <w:rPr>
                <w:rFonts w:cstheme="minorHAnsi"/>
              </w:rPr>
              <w:t>.817</w:t>
            </w:r>
          </w:p>
        </w:tc>
      </w:tr>
      <w:tr w:rsidR="00540F4D" w:rsidRPr="00540F4D" w14:paraId="7EBCE8D3" w14:textId="77777777" w:rsidTr="00A53ED2">
        <w:tc>
          <w:tcPr>
            <w:tcW w:w="2282" w:type="dxa"/>
          </w:tcPr>
          <w:p w14:paraId="348B0231" w14:textId="77777777" w:rsidR="00E62669" w:rsidRPr="00540F4D" w:rsidRDefault="00E62669" w:rsidP="00A53ED2">
            <w:pPr>
              <w:rPr>
                <w:rFonts w:cstheme="minorHAnsi"/>
              </w:rPr>
            </w:pPr>
            <w:r w:rsidRPr="00540F4D">
              <w:rPr>
                <w:rFonts w:cstheme="minorHAnsi"/>
                <w:sz w:val="22"/>
              </w:rPr>
              <w:t>Age, years</w:t>
            </w:r>
          </w:p>
        </w:tc>
        <w:tc>
          <w:tcPr>
            <w:tcW w:w="2263" w:type="dxa"/>
          </w:tcPr>
          <w:p w14:paraId="53DFE6D8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5</w:t>
            </w:r>
            <w:r w:rsidRPr="00540F4D">
              <w:rPr>
                <w:rFonts w:cstheme="minorHAnsi"/>
              </w:rPr>
              <w:t>9.9 (24.4-87.4)</w:t>
            </w:r>
          </w:p>
        </w:tc>
        <w:tc>
          <w:tcPr>
            <w:tcW w:w="2189" w:type="dxa"/>
          </w:tcPr>
          <w:p w14:paraId="4FA7CC87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6</w:t>
            </w:r>
            <w:r w:rsidRPr="00540F4D">
              <w:rPr>
                <w:rFonts w:cstheme="minorHAnsi"/>
              </w:rPr>
              <w:t>1.9 (25.8-78.1)</w:t>
            </w:r>
          </w:p>
        </w:tc>
        <w:tc>
          <w:tcPr>
            <w:tcW w:w="1562" w:type="dxa"/>
          </w:tcPr>
          <w:p w14:paraId="735E2BA2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0</w:t>
            </w:r>
            <w:r w:rsidRPr="00540F4D">
              <w:rPr>
                <w:rFonts w:cstheme="minorHAnsi"/>
              </w:rPr>
              <w:t>.950</w:t>
            </w:r>
          </w:p>
        </w:tc>
      </w:tr>
      <w:tr w:rsidR="00540F4D" w:rsidRPr="00540F4D" w14:paraId="50C733B5" w14:textId="77777777" w:rsidTr="00A53ED2">
        <w:tc>
          <w:tcPr>
            <w:tcW w:w="2282" w:type="dxa"/>
          </w:tcPr>
          <w:p w14:paraId="303CD3F9" w14:textId="77777777" w:rsidR="00E62669" w:rsidRPr="00540F4D" w:rsidRDefault="00E62669" w:rsidP="00A53ED2">
            <w:pPr>
              <w:rPr>
                <w:rFonts w:cstheme="minorHAnsi"/>
              </w:rPr>
            </w:pPr>
            <w:r w:rsidRPr="00540F4D">
              <w:rPr>
                <w:rFonts w:cstheme="minorHAnsi"/>
                <w:sz w:val="22"/>
              </w:rPr>
              <w:t>BMI</w:t>
            </w:r>
          </w:p>
        </w:tc>
        <w:tc>
          <w:tcPr>
            <w:tcW w:w="2263" w:type="dxa"/>
          </w:tcPr>
          <w:p w14:paraId="289CD1E6" w14:textId="77777777" w:rsidR="00E62669" w:rsidRPr="00540F4D" w:rsidRDefault="00E62669" w:rsidP="00A53ED2">
            <w:pPr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1</w:t>
            </w:r>
            <w:r w:rsidRPr="00540F4D">
              <w:rPr>
                <w:rFonts w:cstheme="minorHAnsi"/>
              </w:rPr>
              <w:t>9.1 (11.8-26.9) n=47</w:t>
            </w:r>
          </w:p>
        </w:tc>
        <w:tc>
          <w:tcPr>
            <w:tcW w:w="2189" w:type="dxa"/>
          </w:tcPr>
          <w:p w14:paraId="232D2140" w14:textId="77777777" w:rsidR="00E62669" w:rsidRPr="00540F4D" w:rsidRDefault="00E62669" w:rsidP="00A53ED2">
            <w:pPr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1</w:t>
            </w:r>
            <w:r w:rsidRPr="00540F4D">
              <w:rPr>
                <w:rFonts w:cstheme="minorHAnsi"/>
              </w:rPr>
              <w:t>7.8 (10.7-29.3) n=24</w:t>
            </w:r>
          </w:p>
        </w:tc>
        <w:tc>
          <w:tcPr>
            <w:tcW w:w="1562" w:type="dxa"/>
          </w:tcPr>
          <w:p w14:paraId="15614CAD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0</w:t>
            </w:r>
            <w:r w:rsidRPr="00540F4D">
              <w:rPr>
                <w:rFonts w:cstheme="minorHAnsi"/>
              </w:rPr>
              <w:t>.226</w:t>
            </w:r>
          </w:p>
        </w:tc>
      </w:tr>
      <w:tr w:rsidR="00540F4D" w:rsidRPr="00540F4D" w14:paraId="62978D6C" w14:textId="77777777" w:rsidTr="00A53ED2">
        <w:tc>
          <w:tcPr>
            <w:tcW w:w="2282" w:type="dxa"/>
          </w:tcPr>
          <w:p w14:paraId="05177CB3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/>
              </w:rPr>
              <w:t>Image</w:t>
            </w:r>
          </w:p>
          <w:p w14:paraId="71179F9D" w14:textId="77777777" w:rsidR="00E62669" w:rsidRPr="00540F4D" w:rsidRDefault="00E62669" w:rsidP="00A53ED2">
            <w:pPr>
              <w:ind w:leftChars="100" w:left="240"/>
              <w:jc w:val="both"/>
              <w:rPr>
                <w:rFonts w:cstheme="minorHAnsi"/>
              </w:rPr>
            </w:pPr>
            <w:r w:rsidRPr="00540F4D">
              <w:rPr>
                <w:rFonts w:cstheme="minorHAnsi"/>
              </w:rPr>
              <w:t>Fibro-cavity</w:t>
            </w:r>
          </w:p>
          <w:p w14:paraId="325339E7" w14:textId="77777777" w:rsidR="00E62669" w:rsidRPr="00540F4D" w:rsidRDefault="00E62669" w:rsidP="00A53ED2">
            <w:pPr>
              <w:ind w:leftChars="100" w:left="240"/>
              <w:jc w:val="both"/>
              <w:rPr>
                <w:rFonts w:cstheme="minorHAnsi"/>
              </w:rPr>
            </w:pPr>
            <w:r w:rsidRPr="00540F4D">
              <w:rPr>
                <w:rFonts w:cstheme="minorHAnsi"/>
              </w:rPr>
              <w:t>Nodular bronchiectasis</w:t>
            </w:r>
          </w:p>
          <w:p w14:paraId="3DE1341A" w14:textId="77777777" w:rsidR="00E62669" w:rsidRPr="00540F4D" w:rsidRDefault="00E62669" w:rsidP="00A53ED2">
            <w:pPr>
              <w:ind w:leftChars="100" w:left="240"/>
              <w:jc w:val="both"/>
              <w:rPr>
                <w:rFonts w:cstheme="minorHAnsi"/>
              </w:rPr>
            </w:pPr>
            <w:r w:rsidRPr="00540F4D">
              <w:rPr>
                <w:rFonts w:cstheme="minorHAnsi"/>
              </w:rPr>
              <w:t>Mixed type</w:t>
            </w:r>
          </w:p>
        </w:tc>
        <w:tc>
          <w:tcPr>
            <w:tcW w:w="2263" w:type="dxa"/>
          </w:tcPr>
          <w:p w14:paraId="0398937A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</w:p>
          <w:p w14:paraId="0F5E747C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1</w:t>
            </w:r>
            <w:r w:rsidRPr="00540F4D">
              <w:rPr>
                <w:rFonts w:cstheme="minorHAnsi"/>
              </w:rPr>
              <w:t>8 (9/50)</w:t>
            </w:r>
          </w:p>
          <w:p w14:paraId="35A75F43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6</w:t>
            </w:r>
            <w:r w:rsidRPr="00540F4D">
              <w:rPr>
                <w:rFonts w:cstheme="minorHAnsi"/>
              </w:rPr>
              <w:t>8 (34/50)</w:t>
            </w:r>
          </w:p>
          <w:p w14:paraId="70FE593D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</w:p>
          <w:p w14:paraId="68B2796F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1</w:t>
            </w:r>
            <w:r w:rsidRPr="00540F4D">
              <w:rPr>
                <w:rFonts w:cstheme="minorHAnsi"/>
              </w:rPr>
              <w:t>4 (7/50)</w:t>
            </w:r>
          </w:p>
        </w:tc>
        <w:tc>
          <w:tcPr>
            <w:tcW w:w="2189" w:type="dxa"/>
          </w:tcPr>
          <w:p w14:paraId="21E99654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</w:p>
          <w:p w14:paraId="1938E9C9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1</w:t>
            </w:r>
            <w:r w:rsidRPr="00540F4D">
              <w:rPr>
                <w:rFonts w:cstheme="minorHAnsi"/>
              </w:rPr>
              <w:t>0.7 (3/28)</w:t>
            </w:r>
          </w:p>
          <w:p w14:paraId="376D929F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7</w:t>
            </w:r>
            <w:r w:rsidRPr="00540F4D">
              <w:rPr>
                <w:rFonts w:cstheme="minorHAnsi"/>
              </w:rPr>
              <w:t>1.4 (20/28)</w:t>
            </w:r>
          </w:p>
          <w:p w14:paraId="019EA5FF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</w:p>
          <w:p w14:paraId="3E52DF02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1</w:t>
            </w:r>
            <w:r w:rsidRPr="00540F4D">
              <w:rPr>
                <w:rFonts w:cstheme="minorHAnsi"/>
              </w:rPr>
              <w:t>7.9 (5/28)</w:t>
            </w:r>
          </w:p>
        </w:tc>
        <w:tc>
          <w:tcPr>
            <w:tcW w:w="1562" w:type="dxa"/>
          </w:tcPr>
          <w:p w14:paraId="0C42327D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0</w:t>
            </w:r>
            <w:r w:rsidRPr="00540F4D">
              <w:rPr>
                <w:rFonts w:cstheme="minorHAnsi"/>
              </w:rPr>
              <w:t>.663</w:t>
            </w:r>
          </w:p>
        </w:tc>
      </w:tr>
      <w:tr w:rsidR="00540F4D" w:rsidRPr="00540F4D" w14:paraId="67218F3C" w14:textId="77777777" w:rsidTr="00A53ED2">
        <w:tc>
          <w:tcPr>
            <w:tcW w:w="2282" w:type="dxa"/>
          </w:tcPr>
          <w:p w14:paraId="6B1941EC" w14:textId="77777777" w:rsidR="00E62669" w:rsidRPr="00540F4D" w:rsidRDefault="00E62669" w:rsidP="00A53ED2">
            <w:pPr>
              <w:rPr>
                <w:rFonts w:cstheme="minorHAnsi"/>
              </w:rPr>
            </w:pPr>
            <w:r w:rsidRPr="00540F4D">
              <w:rPr>
                <w:rFonts w:cstheme="minorHAnsi"/>
              </w:rPr>
              <w:t>Subspecies</w:t>
            </w:r>
          </w:p>
          <w:p w14:paraId="4302E4D5" w14:textId="77777777" w:rsidR="00E62669" w:rsidRPr="00540F4D" w:rsidRDefault="00E62669" w:rsidP="00A53ED2">
            <w:pPr>
              <w:ind w:leftChars="100" w:left="240"/>
              <w:rPr>
                <w:rFonts w:cstheme="minorHAnsi"/>
              </w:rPr>
            </w:pPr>
            <w:proofErr w:type="spellStart"/>
            <w:r w:rsidRPr="00540F4D">
              <w:rPr>
                <w:rFonts w:cstheme="minorHAnsi"/>
              </w:rPr>
              <w:t>MAsH</w:t>
            </w:r>
            <w:proofErr w:type="spellEnd"/>
          </w:p>
          <w:p w14:paraId="6111A102" w14:textId="77777777" w:rsidR="00E62669" w:rsidRPr="00540F4D" w:rsidRDefault="00E62669" w:rsidP="00A53ED2">
            <w:pPr>
              <w:ind w:leftChars="100" w:left="240"/>
              <w:rPr>
                <w:rFonts w:cstheme="minorHAnsi"/>
              </w:rPr>
            </w:pPr>
            <w:proofErr w:type="spellStart"/>
            <w:r w:rsidRPr="00540F4D">
              <w:rPr>
                <w:rFonts w:cstheme="minorHAnsi"/>
              </w:rPr>
              <w:t>MIsI</w:t>
            </w:r>
            <w:proofErr w:type="spellEnd"/>
            <w:r w:rsidRPr="00540F4D">
              <w:rPr>
                <w:rFonts w:cstheme="minorHAnsi"/>
              </w:rPr>
              <w:t>/C</w:t>
            </w:r>
          </w:p>
          <w:p w14:paraId="7C5ABD90" w14:textId="77777777" w:rsidR="00E62669" w:rsidRPr="00540F4D" w:rsidRDefault="00E62669" w:rsidP="00A53ED2">
            <w:pPr>
              <w:ind w:leftChars="100" w:left="240"/>
              <w:rPr>
                <w:rFonts w:cstheme="minorHAnsi"/>
              </w:rPr>
            </w:pPr>
            <w:r w:rsidRPr="00540F4D">
              <w:rPr>
                <w:rFonts w:cstheme="minorHAnsi"/>
              </w:rPr>
              <w:t>Others</w:t>
            </w:r>
          </w:p>
        </w:tc>
        <w:tc>
          <w:tcPr>
            <w:tcW w:w="2263" w:type="dxa"/>
          </w:tcPr>
          <w:p w14:paraId="40273679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</w:p>
          <w:p w14:paraId="3B618EDB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3</w:t>
            </w:r>
            <w:r w:rsidRPr="00540F4D">
              <w:rPr>
                <w:rFonts w:cstheme="minorHAnsi"/>
              </w:rPr>
              <w:t>0 (15/50)</w:t>
            </w:r>
          </w:p>
          <w:p w14:paraId="28B24BAA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4</w:t>
            </w:r>
            <w:r w:rsidRPr="00540F4D">
              <w:rPr>
                <w:rFonts w:cstheme="minorHAnsi"/>
              </w:rPr>
              <w:t>8 (24/50)</w:t>
            </w:r>
          </w:p>
          <w:p w14:paraId="5B0D8602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2</w:t>
            </w:r>
            <w:r w:rsidRPr="00540F4D">
              <w:rPr>
                <w:rFonts w:cstheme="minorHAnsi"/>
              </w:rPr>
              <w:t>2 (1/50)</w:t>
            </w:r>
          </w:p>
        </w:tc>
        <w:tc>
          <w:tcPr>
            <w:tcW w:w="2189" w:type="dxa"/>
          </w:tcPr>
          <w:p w14:paraId="30DADEFB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</w:p>
          <w:p w14:paraId="57A91E5F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2</w:t>
            </w:r>
            <w:r w:rsidRPr="00540F4D">
              <w:rPr>
                <w:rFonts w:cstheme="minorHAnsi"/>
              </w:rPr>
              <w:t>5 (7/28)</w:t>
            </w:r>
          </w:p>
          <w:p w14:paraId="0DFEFE87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4</w:t>
            </w:r>
            <w:r w:rsidRPr="00540F4D">
              <w:rPr>
                <w:rFonts w:cstheme="minorHAnsi"/>
              </w:rPr>
              <w:t>2.9 (12/28)</w:t>
            </w:r>
          </w:p>
          <w:p w14:paraId="0A77369F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3</w:t>
            </w:r>
            <w:r w:rsidRPr="00540F4D">
              <w:rPr>
                <w:rFonts w:cstheme="minorHAnsi"/>
              </w:rPr>
              <w:t>2.1 (9/28)</w:t>
            </w:r>
          </w:p>
        </w:tc>
        <w:tc>
          <w:tcPr>
            <w:tcW w:w="1562" w:type="dxa"/>
          </w:tcPr>
          <w:p w14:paraId="1A77205F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0</w:t>
            </w:r>
            <w:r w:rsidRPr="00540F4D">
              <w:rPr>
                <w:rFonts w:cstheme="minorHAnsi"/>
              </w:rPr>
              <w:t>.612</w:t>
            </w:r>
          </w:p>
        </w:tc>
      </w:tr>
      <w:tr w:rsidR="00540F4D" w:rsidRPr="00540F4D" w14:paraId="4423713D" w14:textId="77777777" w:rsidTr="00A53ED2">
        <w:tc>
          <w:tcPr>
            <w:tcW w:w="2282" w:type="dxa"/>
          </w:tcPr>
          <w:p w14:paraId="0D80EFE1" w14:textId="77777777" w:rsidR="00E62669" w:rsidRPr="00540F4D" w:rsidRDefault="00E62669" w:rsidP="00A53ED2">
            <w:pPr>
              <w:rPr>
                <w:rFonts w:cstheme="minorHAnsi"/>
              </w:rPr>
            </w:pPr>
            <w:r w:rsidRPr="00540F4D">
              <w:rPr>
                <w:rFonts w:cstheme="minorHAnsi"/>
                <w:sz w:val="22"/>
              </w:rPr>
              <w:t>M+R+EMB-base</w:t>
            </w:r>
          </w:p>
        </w:tc>
        <w:tc>
          <w:tcPr>
            <w:tcW w:w="2263" w:type="dxa"/>
          </w:tcPr>
          <w:p w14:paraId="267F409D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7</w:t>
            </w:r>
            <w:r w:rsidRPr="00540F4D">
              <w:rPr>
                <w:rFonts w:cstheme="minorHAnsi"/>
              </w:rPr>
              <w:t>4 (13/50)</w:t>
            </w:r>
          </w:p>
        </w:tc>
        <w:tc>
          <w:tcPr>
            <w:tcW w:w="2189" w:type="dxa"/>
          </w:tcPr>
          <w:p w14:paraId="7ADE9183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8</w:t>
            </w:r>
            <w:r w:rsidRPr="00540F4D">
              <w:rPr>
                <w:rFonts w:cstheme="minorHAnsi"/>
              </w:rPr>
              <w:t>5.7 (24/28)</w:t>
            </w:r>
          </w:p>
        </w:tc>
        <w:tc>
          <w:tcPr>
            <w:tcW w:w="1562" w:type="dxa"/>
          </w:tcPr>
          <w:p w14:paraId="47813D8F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0</w:t>
            </w:r>
            <w:r w:rsidRPr="00540F4D">
              <w:rPr>
                <w:rFonts w:cstheme="minorHAnsi"/>
              </w:rPr>
              <w:t>.267</w:t>
            </w:r>
          </w:p>
        </w:tc>
      </w:tr>
      <w:tr w:rsidR="00540F4D" w:rsidRPr="00540F4D" w14:paraId="1EB14974" w14:textId="77777777" w:rsidTr="00A53ED2">
        <w:tc>
          <w:tcPr>
            <w:tcW w:w="2282" w:type="dxa"/>
          </w:tcPr>
          <w:p w14:paraId="1EBC0648" w14:textId="77777777" w:rsidR="00E62669" w:rsidRPr="00540F4D" w:rsidRDefault="00E62669" w:rsidP="00A53ED2">
            <w:pPr>
              <w:rPr>
                <w:rFonts w:cstheme="minorHAnsi"/>
              </w:rPr>
            </w:pPr>
            <w:r w:rsidRPr="00540F4D">
              <w:rPr>
                <w:rFonts w:cstheme="minorHAnsi"/>
                <w:sz w:val="22"/>
              </w:rPr>
              <w:t>Time from treatment to sputum culture conversion, days</w:t>
            </w:r>
          </w:p>
        </w:tc>
        <w:tc>
          <w:tcPr>
            <w:tcW w:w="2263" w:type="dxa"/>
          </w:tcPr>
          <w:p w14:paraId="2E49B8D2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-</w:t>
            </w:r>
          </w:p>
        </w:tc>
        <w:tc>
          <w:tcPr>
            <w:tcW w:w="2189" w:type="dxa"/>
          </w:tcPr>
          <w:p w14:paraId="5D4420C3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1</w:t>
            </w:r>
            <w:r w:rsidRPr="00540F4D">
              <w:rPr>
                <w:rFonts w:cstheme="minorHAnsi"/>
              </w:rPr>
              <w:t>32 (52-422)</w:t>
            </w:r>
          </w:p>
        </w:tc>
        <w:tc>
          <w:tcPr>
            <w:tcW w:w="1562" w:type="dxa"/>
          </w:tcPr>
          <w:p w14:paraId="19A9B5D4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-</w:t>
            </w:r>
          </w:p>
        </w:tc>
      </w:tr>
      <w:tr w:rsidR="00540F4D" w:rsidRPr="00540F4D" w14:paraId="3C6061BA" w14:textId="77777777" w:rsidTr="00A53ED2">
        <w:tc>
          <w:tcPr>
            <w:tcW w:w="2282" w:type="dxa"/>
          </w:tcPr>
          <w:p w14:paraId="125BACE7" w14:textId="77777777" w:rsidR="00E62669" w:rsidRPr="00540F4D" w:rsidRDefault="00E62669" w:rsidP="00A53ED2">
            <w:pPr>
              <w:rPr>
                <w:rFonts w:cstheme="minorHAnsi"/>
              </w:rPr>
            </w:pPr>
            <w:r w:rsidRPr="00540F4D">
              <w:rPr>
                <w:rFonts w:cstheme="minorHAnsi"/>
                <w:sz w:val="22"/>
              </w:rPr>
              <w:t>Treatment time (days)</w:t>
            </w:r>
          </w:p>
        </w:tc>
        <w:tc>
          <w:tcPr>
            <w:tcW w:w="2263" w:type="dxa"/>
          </w:tcPr>
          <w:p w14:paraId="6204D183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2</w:t>
            </w:r>
            <w:r w:rsidRPr="00540F4D">
              <w:rPr>
                <w:rFonts w:cstheme="minorHAnsi"/>
              </w:rPr>
              <w:t>95.5 (30-1095)</w:t>
            </w:r>
          </w:p>
        </w:tc>
        <w:tc>
          <w:tcPr>
            <w:tcW w:w="2189" w:type="dxa"/>
          </w:tcPr>
          <w:p w14:paraId="6DE6863F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4</w:t>
            </w:r>
            <w:r w:rsidRPr="00540F4D">
              <w:rPr>
                <w:rFonts w:cstheme="minorHAnsi"/>
              </w:rPr>
              <w:t>13.5 (169-1044)</w:t>
            </w:r>
          </w:p>
        </w:tc>
        <w:tc>
          <w:tcPr>
            <w:tcW w:w="1562" w:type="dxa"/>
          </w:tcPr>
          <w:p w14:paraId="3FB92229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0</w:t>
            </w:r>
            <w:r w:rsidRPr="00540F4D">
              <w:rPr>
                <w:rFonts w:cstheme="minorHAnsi"/>
              </w:rPr>
              <w:t>.034</w:t>
            </w:r>
          </w:p>
        </w:tc>
      </w:tr>
      <w:tr w:rsidR="00540F4D" w:rsidRPr="00540F4D" w14:paraId="7F6F87D2" w14:textId="77777777" w:rsidTr="00A53ED2">
        <w:tc>
          <w:tcPr>
            <w:tcW w:w="2282" w:type="dxa"/>
            <w:tcBorders>
              <w:bottom w:val="single" w:sz="4" w:space="0" w:color="auto"/>
            </w:tcBorders>
          </w:tcPr>
          <w:p w14:paraId="5891E673" w14:textId="77777777" w:rsidR="00E62669" w:rsidRPr="00540F4D" w:rsidRDefault="00E62669" w:rsidP="00A53ED2">
            <w:pPr>
              <w:ind w:leftChars="100" w:left="240"/>
              <w:rPr>
                <w:rFonts w:cstheme="minorHAnsi"/>
              </w:rPr>
            </w:pPr>
            <w:r w:rsidRPr="00540F4D">
              <w:rPr>
                <w:rFonts w:cstheme="minorHAnsi"/>
                <w:sz w:val="22"/>
              </w:rPr>
              <w:t>Treatment duration &gt; 1 year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7042A75C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3</w:t>
            </w:r>
            <w:r w:rsidRPr="00540F4D">
              <w:rPr>
                <w:rFonts w:cstheme="minorHAnsi"/>
              </w:rPr>
              <w:t>6 (18/50)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14:paraId="481B6F9B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6</w:t>
            </w:r>
            <w:r w:rsidRPr="00540F4D">
              <w:rPr>
                <w:rFonts w:cstheme="minorHAnsi"/>
              </w:rPr>
              <w:t>4.3 (18/28)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5F955876" w14:textId="77777777" w:rsidR="00E62669" w:rsidRPr="00540F4D" w:rsidRDefault="00E62669" w:rsidP="00A53ED2">
            <w:pPr>
              <w:jc w:val="both"/>
              <w:rPr>
                <w:rFonts w:cstheme="minorHAnsi"/>
              </w:rPr>
            </w:pPr>
            <w:r w:rsidRPr="00540F4D">
              <w:rPr>
                <w:rFonts w:cstheme="minorHAnsi" w:hint="eastAsia"/>
              </w:rPr>
              <w:t>0</w:t>
            </w:r>
            <w:r w:rsidRPr="00540F4D">
              <w:rPr>
                <w:rFonts w:cstheme="minorHAnsi"/>
              </w:rPr>
              <w:t>.020</w:t>
            </w:r>
          </w:p>
        </w:tc>
      </w:tr>
    </w:tbl>
    <w:p w14:paraId="5360ABE1" w14:textId="77777777" w:rsidR="00E62669" w:rsidRPr="00540F4D" w:rsidRDefault="005D1169" w:rsidP="00E62669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540F4D">
        <w:rPr>
          <w:rFonts w:ascii="Times New Roman" w:hAnsi="Times New Roman" w:cs="Times New Roman"/>
          <w:sz w:val="22"/>
        </w:rPr>
        <w:br w:type="page"/>
      </w:r>
      <w:r w:rsidR="00E62669" w:rsidRPr="00540F4D">
        <w:rPr>
          <w:rFonts w:ascii="Times New Roman" w:hAnsi="Times New Roman" w:cs="Times New Roman"/>
          <w:b/>
        </w:rPr>
        <w:lastRenderedPageBreak/>
        <w:t xml:space="preserve">Supplementary figure 1. </w:t>
      </w:r>
      <w:r w:rsidR="00E62669" w:rsidRPr="00540F4D">
        <w:rPr>
          <w:rFonts w:ascii="Times New Roman" w:hAnsi="Times New Roman" w:cs="Times New Roman"/>
          <w:b/>
          <w:bCs/>
        </w:rPr>
        <w:t>The probability of culture conversion and microbiological cure among patients treated with different dose of clarithromycin (Panel 1A and 1B) and azithromycin (Panel 1C and 1D).</w:t>
      </w:r>
    </w:p>
    <w:p w14:paraId="3EAEBD77" w14:textId="194C5F86" w:rsidR="00E62669" w:rsidRPr="00540F4D" w:rsidRDefault="00B455B6" w:rsidP="00E62669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540F4D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1F94BC2" wp14:editId="2F1D7514">
            <wp:extent cx="5274310" cy="4050665"/>
            <wp:effectExtent l="0" t="0" r="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片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5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75931" w14:textId="77777777" w:rsidR="00E62669" w:rsidRPr="00540F4D" w:rsidRDefault="00E62669" w:rsidP="00E62669">
      <w:pPr>
        <w:widowControl/>
        <w:rPr>
          <w:rFonts w:ascii="Times New Roman" w:hAnsi="Times New Roman" w:cs="Times New Roman"/>
          <w:sz w:val="22"/>
        </w:rPr>
      </w:pPr>
      <w:r w:rsidRPr="00540F4D">
        <w:rPr>
          <w:rFonts w:ascii="Times New Roman" w:hAnsi="Times New Roman" w:cs="Times New Roman"/>
          <w:sz w:val="22"/>
        </w:rPr>
        <w:br w:type="page"/>
      </w:r>
    </w:p>
    <w:p w14:paraId="3F159A45" w14:textId="77777777" w:rsidR="00E62669" w:rsidRPr="00540F4D" w:rsidRDefault="00E62669" w:rsidP="00E62669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</w:pPr>
      <w:r w:rsidRPr="00540F4D">
        <w:rPr>
          <w:rFonts w:ascii="Times New Roman" w:hAnsi="Times New Roman" w:cs="Times New Roman"/>
          <w:b/>
        </w:rPr>
        <w:lastRenderedPageBreak/>
        <w:t xml:space="preserve">Supplementary figure </w:t>
      </w:r>
      <w:r w:rsidRPr="00540F4D">
        <w:rPr>
          <w:rFonts w:ascii="Times New Roman" w:hAnsi="Times New Roman" w:cs="Times New Roman" w:hint="eastAsia"/>
          <w:b/>
        </w:rPr>
        <w:t>2</w:t>
      </w:r>
      <w:r w:rsidRPr="00540F4D">
        <w:rPr>
          <w:rFonts w:ascii="Times New Roman" w:hAnsi="Times New Roman" w:cs="Times New Roman"/>
          <w:b/>
        </w:rPr>
        <w:t xml:space="preserve">. </w:t>
      </w:r>
      <w:r w:rsidRPr="00540F4D">
        <w:rPr>
          <w:rFonts w:ascii="Times New Roman" w:hAnsi="Times New Roman" w:cs="Times New Roman"/>
          <w:b/>
          <w:bCs/>
        </w:rPr>
        <w:t xml:space="preserve">The probability of microbiological cure among patients treated with </w:t>
      </w:r>
      <w:r w:rsidRPr="00540F4D">
        <w:rPr>
          <w:rFonts w:ascii="Times New Roman" w:hAnsi="Times New Roman" w:cs="Times New Roman"/>
          <w:b/>
        </w:rPr>
        <w:t>the group receiving a combination of one or two drugs and the group receiving a combination of three or more drugs</w:t>
      </w:r>
      <w:r w:rsidRPr="00540F4D">
        <w:rPr>
          <w:rFonts w:ascii="Times New Roman" w:hAnsi="Times New Roman" w:cs="Times New Roman" w:hint="eastAsia"/>
          <w:b/>
          <w:bCs/>
        </w:rPr>
        <w:t>.</w:t>
      </w:r>
    </w:p>
    <w:p w14:paraId="3ACC315E" w14:textId="793C5868" w:rsidR="00E62669" w:rsidRPr="00540F4D" w:rsidRDefault="00EA5C2D" w:rsidP="00E62669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</w:pPr>
      <w:r w:rsidRPr="00540F4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B187E67" wp14:editId="238E213D">
            <wp:extent cx="5274310" cy="3956050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8EB6FE" w14:textId="77777777" w:rsidR="00E62669" w:rsidRPr="00540F4D" w:rsidRDefault="00E62669" w:rsidP="00E62669">
      <w:pPr>
        <w:widowControl/>
        <w:rPr>
          <w:rFonts w:ascii="Times New Roman" w:hAnsi="Times New Roman" w:cs="Times New Roman"/>
          <w:b/>
          <w:bCs/>
        </w:rPr>
      </w:pPr>
      <w:r w:rsidRPr="00540F4D">
        <w:rPr>
          <w:rFonts w:ascii="Times New Roman" w:hAnsi="Times New Roman" w:cs="Times New Roman"/>
          <w:b/>
          <w:bCs/>
        </w:rPr>
        <w:br w:type="page"/>
      </w:r>
    </w:p>
    <w:p w14:paraId="6C0F11ED" w14:textId="77777777" w:rsidR="00E62669" w:rsidRPr="00540F4D" w:rsidRDefault="00E62669" w:rsidP="00E62669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540F4D">
        <w:rPr>
          <w:rFonts w:ascii="Times New Roman" w:hAnsi="Times New Roman" w:cs="Times New Roman"/>
          <w:b/>
        </w:rPr>
        <w:lastRenderedPageBreak/>
        <w:t xml:space="preserve">Supplementary figure 3. </w:t>
      </w:r>
      <w:r w:rsidRPr="00540F4D">
        <w:rPr>
          <w:rFonts w:ascii="Times New Roman" w:hAnsi="Times New Roman" w:cs="Times New Roman"/>
          <w:b/>
          <w:bCs/>
        </w:rPr>
        <w:t xml:space="preserve">The probability of microbiological cure among patients with </w:t>
      </w:r>
      <w:proofErr w:type="spellStart"/>
      <w:r w:rsidRPr="00540F4D">
        <w:rPr>
          <w:rFonts w:ascii="Times New Roman" w:hAnsi="Times New Roman" w:cs="Times New Roman"/>
          <w:b/>
          <w:bCs/>
        </w:rPr>
        <w:t>MAsH</w:t>
      </w:r>
      <w:proofErr w:type="spellEnd"/>
      <w:r w:rsidRPr="00540F4D">
        <w:rPr>
          <w:rFonts w:ascii="Times New Roman" w:hAnsi="Times New Roman" w:cs="Times New Roman"/>
          <w:b/>
          <w:bCs/>
        </w:rPr>
        <w:t xml:space="preserve"> (Panel </w:t>
      </w:r>
      <w:r w:rsidRPr="00540F4D">
        <w:rPr>
          <w:rFonts w:ascii="Times New Roman" w:hAnsi="Times New Roman" w:cs="Times New Roman" w:hint="eastAsia"/>
          <w:b/>
          <w:bCs/>
        </w:rPr>
        <w:t>A</w:t>
      </w:r>
      <w:r w:rsidRPr="00540F4D">
        <w:rPr>
          <w:rFonts w:ascii="Times New Roman" w:hAnsi="Times New Roman" w:cs="Times New Roman"/>
          <w:b/>
          <w:bCs/>
        </w:rPr>
        <w:t xml:space="preserve">) and </w:t>
      </w:r>
      <w:proofErr w:type="spellStart"/>
      <w:r w:rsidRPr="00540F4D">
        <w:rPr>
          <w:rFonts w:ascii="Times New Roman" w:hAnsi="Times New Roman" w:cs="Times New Roman"/>
          <w:b/>
          <w:bCs/>
        </w:rPr>
        <w:t>MIsI</w:t>
      </w:r>
      <w:proofErr w:type="spellEnd"/>
      <w:r w:rsidRPr="00540F4D">
        <w:rPr>
          <w:rFonts w:ascii="Times New Roman" w:hAnsi="Times New Roman" w:cs="Times New Roman"/>
          <w:b/>
          <w:bCs/>
        </w:rPr>
        <w:t xml:space="preserve">/C-PD (Panel </w:t>
      </w:r>
      <w:r w:rsidRPr="00540F4D">
        <w:rPr>
          <w:rFonts w:ascii="Times New Roman" w:hAnsi="Times New Roman" w:cs="Times New Roman" w:hint="eastAsia"/>
          <w:b/>
          <w:bCs/>
        </w:rPr>
        <w:t>B</w:t>
      </w:r>
      <w:r w:rsidRPr="00540F4D">
        <w:rPr>
          <w:rFonts w:ascii="Times New Roman" w:hAnsi="Times New Roman" w:cs="Times New Roman"/>
          <w:b/>
          <w:bCs/>
        </w:rPr>
        <w:t>), treated with M+R+EMB-base and non-M+R+EMB base regimen.</w:t>
      </w:r>
      <w:r w:rsidRPr="00540F4D">
        <w:rPr>
          <w:rFonts w:ascii="Times New Roman" w:hAnsi="Times New Roman" w:cs="Times New Roman" w:hint="eastAsia"/>
          <w:b/>
          <w:bCs/>
        </w:rPr>
        <w:t xml:space="preserve"> </w:t>
      </w:r>
      <w:r w:rsidRPr="00540F4D">
        <w:rPr>
          <w:rFonts w:ascii="Times New Roman" w:hAnsi="Times New Roman" w:cs="Times New Roman"/>
          <w:sz w:val="22"/>
        </w:rPr>
        <w:t xml:space="preserve">EMB, ethambutol; M, macrolide; </w:t>
      </w:r>
      <w:proofErr w:type="spellStart"/>
      <w:r w:rsidRPr="00540F4D">
        <w:rPr>
          <w:rFonts w:ascii="Times New Roman" w:hAnsi="Times New Roman" w:cs="Times New Roman"/>
        </w:rPr>
        <w:t>MAsH</w:t>
      </w:r>
      <w:proofErr w:type="spellEnd"/>
      <w:r w:rsidRPr="00540F4D">
        <w:rPr>
          <w:rFonts w:ascii="Times New Roman" w:hAnsi="Times New Roman" w:cs="Times New Roman" w:hint="eastAsia"/>
        </w:rPr>
        <w:t>,</w:t>
      </w:r>
      <w:r w:rsidRPr="00540F4D">
        <w:rPr>
          <w:rFonts w:ascii="Times New Roman" w:hAnsi="Times New Roman" w:cs="Times New Roman"/>
        </w:rPr>
        <w:t xml:space="preserve"> </w:t>
      </w:r>
      <w:r w:rsidRPr="00540F4D">
        <w:rPr>
          <w:rFonts w:ascii="Times New Roman" w:hAnsi="Times New Roman" w:cs="Times New Roman"/>
          <w:i/>
          <w:iCs/>
        </w:rPr>
        <w:t>mycobacterium avium</w:t>
      </w:r>
      <w:r w:rsidRPr="00540F4D">
        <w:rPr>
          <w:rFonts w:ascii="Times New Roman" w:hAnsi="Times New Roman" w:cs="Times New Roman"/>
        </w:rPr>
        <w:t xml:space="preserve"> subspecies </w:t>
      </w:r>
      <w:proofErr w:type="spellStart"/>
      <w:r w:rsidRPr="00540F4D">
        <w:rPr>
          <w:rFonts w:ascii="Times New Roman" w:hAnsi="Times New Roman" w:cs="Times New Roman"/>
          <w:i/>
          <w:iCs/>
        </w:rPr>
        <w:t>hominissuis</w:t>
      </w:r>
      <w:proofErr w:type="spellEnd"/>
      <w:r w:rsidRPr="00540F4D">
        <w:rPr>
          <w:rFonts w:ascii="Times New Roman" w:hAnsi="Times New Roman" w:cs="Times New Roman"/>
        </w:rPr>
        <w:t xml:space="preserve">; </w:t>
      </w:r>
      <w:proofErr w:type="spellStart"/>
      <w:r w:rsidRPr="00540F4D">
        <w:rPr>
          <w:rFonts w:ascii="Times New Roman" w:hAnsi="Times New Roman" w:cs="Times New Roman"/>
        </w:rPr>
        <w:t>MIsI</w:t>
      </w:r>
      <w:proofErr w:type="spellEnd"/>
      <w:r w:rsidRPr="00540F4D">
        <w:rPr>
          <w:rFonts w:ascii="Times New Roman" w:hAnsi="Times New Roman" w:cs="Times New Roman"/>
        </w:rPr>
        <w:t>/C</w:t>
      </w:r>
      <w:r w:rsidRPr="00540F4D">
        <w:rPr>
          <w:rFonts w:ascii="Times New Roman" w:hAnsi="Times New Roman" w:cs="Times New Roman" w:hint="eastAsia"/>
        </w:rPr>
        <w:t>,</w:t>
      </w:r>
      <w:r w:rsidRPr="00540F4D">
        <w:rPr>
          <w:rFonts w:ascii="Times New Roman" w:hAnsi="Times New Roman" w:cs="Times New Roman"/>
        </w:rPr>
        <w:t xml:space="preserve"> </w:t>
      </w:r>
      <w:r w:rsidRPr="00540F4D">
        <w:rPr>
          <w:rFonts w:ascii="Times New Roman" w:hAnsi="Times New Roman" w:cs="Times New Roman"/>
          <w:i/>
          <w:iCs/>
        </w:rPr>
        <w:t xml:space="preserve">mycobacterium </w:t>
      </w:r>
      <w:proofErr w:type="spellStart"/>
      <w:r w:rsidRPr="00540F4D">
        <w:rPr>
          <w:rFonts w:ascii="Times New Roman" w:hAnsi="Times New Roman" w:cs="Times New Roman"/>
          <w:i/>
          <w:iCs/>
        </w:rPr>
        <w:t>intracellulare</w:t>
      </w:r>
      <w:proofErr w:type="spellEnd"/>
      <w:r w:rsidRPr="00540F4D">
        <w:rPr>
          <w:rFonts w:ascii="Times New Roman" w:hAnsi="Times New Roman" w:cs="Times New Roman"/>
        </w:rPr>
        <w:t xml:space="preserve"> subspecies </w:t>
      </w:r>
      <w:proofErr w:type="spellStart"/>
      <w:r w:rsidRPr="00540F4D">
        <w:rPr>
          <w:rFonts w:ascii="Times New Roman" w:hAnsi="Times New Roman" w:cs="Times New Roman"/>
          <w:i/>
          <w:iCs/>
        </w:rPr>
        <w:t>intracellulare</w:t>
      </w:r>
      <w:proofErr w:type="spellEnd"/>
      <w:r w:rsidRPr="00540F4D">
        <w:rPr>
          <w:rFonts w:ascii="Times New Roman" w:hAnsi="Times New Roman" w:cs="Times New Roman"/>
          <w:i/>
          <w:iCs/>
        </w:rPr>
        <w:t>/chimaera</w:t>
      </w:r>
      <w:r w:rsidRPr="00540F4D">
        <w:rPr>
          <w:rFonts w:ascii="Times New Roman" w:hAnsi="Times New Roman" w:cs="Times New Roman"/>
        </w:rPr>
        <w:t xml:space="preserve">; PD, pulmonary disease; </w:t>
      </w:r>
      <w:r w:rsidRPr="00540F4D">
        <w:rPr>
          <w:rFonts w:ascii="Times New Roman" w:hAnsi="Times New Roman" w:cs="Times New Roman"/>
          <w:sz w:val="22"/>
        </w:rPr>
        <w:t xml:space="preserve">R, rifamycin. </w:t>
      </w:r>
    </w:p>
    <w:p w14:paraId="192FA145" w14:textId="77777777" w:rsidR="00E62669" w:rsidRPr="00540F4D" w:rsidRDefault="00E62669" w:rsidP="00E62669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540F4D">
        <w:rPr>
          <w:rFonts w:ascii="Times New Roman" w:hAnsi="Times New Roman" w:cs="Times New Roman"/>
          <w:b/>
          <w:noProof/>
        </w:rPr>
        <w:drawing>
          <wp:inline distT="0" distB="0" distL="0" distR="0" wp14:anchorId="5F0ECABF" wp14:editId="5584F2AD">
            <wp:extent cx="3795867" cy="5698066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9044" cy="5702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A8465" w14:textId="77777777" w:rsidR="00E62669" w:rsidRPr="00540F4D" w:rsidRDefault="00E62669" w:rsidP="00E62669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14:paraId="58E577ED" w14:textId="6CC5F699" w:rsidR="005D1169" w:rsidRPr="00540F4D" w:rsidRDefault="005D1169" w:rsidP="00A970FC">
      <w:pPr>
        <w:widowControl/>
        <w:spacing w:line="480" w:lineRule="auto"/>
        <w:rPr>
          <w:rFonts w:ascii="Times New Roman" w:hAnsi="Times New Roman" w:cs="Times New Roman"/>
          <w:sz w:val="22"/>
        </w:rPr>
      </w:pPr>
    </w:p>
    <w:sectPr w:rsidR="005D1169" w:rsidRPr="00540F4D" w:rsidSect="0060495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802CA" w14:textId="77777777" w:rsidR="003E720E" w:rsidRDefault="003E720E" w:rsidP="00BD2C59">
      <w:r>
        <w:separator/>
      </w:r>
    </w:p>
  </w:endnote>
  <w:endnote w:type="continuationSeparator" w:id="0">
    <w:p w14:paraId="14E9DF89" w14:textId="77777777" w:rsidR="003E720E" w:rsidRDefault="003E720E" w:rsidP="00BD2C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FOLLG+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9571F" w14:textId="77777777" w:rsidR="003E720E" w:rsidRDefault="003E720E" w:rsidP="00BD2C59">
      <w:r>
        <w:separator/>
      </w:r>
    </w:p>
  </w:footnote>
  <w:footnote w:type="continuationSeparator" w:id="0">
    <w:p w14:paraId="2DFB5BED" w14:textId="77777777" w:rsidR="003E720E" w:rsidRDefault="003E720E" w:rsidP="00BD2C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96816"/>
    <w:multiLevelType w:val="hybridMultilevel"/>
    <w:tmpl w:val="AC84D89A"/>
    <w:lvl w:ilvl="0" w:tplc="586C7824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6294303E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164CAE8A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51D8283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9AF2D856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14D22A68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1D78D78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9DAE86AE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35B4B2A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D580F53"/>
    <w:multiLevelType w:val="hybridMultilevel"/>
    <w:tmpl w:val="28A0E554"/>
    <w:lvl w:ilvl="0" w:tplc="8ED63052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4ABEC008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98DCCD42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382FAB0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E904ED0A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315C2082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65329C3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36C23840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6E2ABDE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9627838"/>
    <w:multiLevelType w:val="hybridMultilevel"/>
    <w:tmpl w:val="6004D85C"/>
    <w:lvl w:ilvl="0" w:tplc="392CDD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removeDateAndTime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Antimicrob Agen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xaz9sz5zaeadeepv95sevbexe9p09tdfsa&quot;&gt;CAPA compliance in elderly&lt;record-ids&gt;&lt;item&gt;1365&lt;/item&gt;&lt;item&gt;1367&lt;/item&gt;&lt;item&gt;1369&lt;/item&gt;&lt;item&gt;1372&lt;/item&gt;&lt;item&gt;1374&lt;/item&gt;&lt;item&gt;1375&lt;/item&gt;&lt;item&gt;1377&lt;/item&gt;&lt;item&gt;1378&lt;/item&gt;&lt;item&gt;1406&lt;/item&gt;&lt;item&gt;1419&lt;/item&gt;&lt;item&gt;1420&lt;/item&gt;&lt;item&gt;1430&lt;/item&gt;&lt;item&gt;1434&lt;/item&gt;&lt;item&gt;1436&lt;/item&gt;&lt;item&gt;1439&lt;/item&gt;&lt;item&gt;1530&lt;/item&gt;&lt;item&gt;1545&lt;/item&gt;&lt;item&gt;1548&lt;/item&gt;&lt;item&gt;1573&lt;/item&gt;&lt;item&gt;1577&lt;/item&gt;&lt;item&gt;1578&lt;/item&gt;&lt;item&gt;1580&lt;/item&gt;&lt;item&gt;1593&lt;/item&gt;&lt;item&gt;1596&lt;/item&gt;&lt;item&gt;1606&lt;/item&gt;&lt;item&gt;1610&lt;/item&gt;&lt;/record-ids&gt;&lt;/item&gt;&lt;/Libraries&gt;"/>
  </w:docVars>
  <w:rsids>
    <w:rsidRoot w:val="00EA08C0"/>
    <w:rsid w:val="0000428A"/>
    <w:rsid w:val="00005ED2"/>
    <w:rsid w:val="00013952"/>
    <w:rsid w:val="000320FC"/>
    <w:rsid w:val="00034442"/>
    <w:rsid w:val="000436AA"/>
    <w:rsid w:val="000468E6"/>
    <w:rsid w:val="00046C3E"/>
    <w:rsid w:val="0005383A"/>
    <w:rsid w:val="00064F39"/>
    <w:rsid w:val="00070F1E"/>
    <w:rsid w:val="00080999"/>
    <w:rsid w:val="000A2188"/>
    <w:rsid w:val="000A513D"/>
    <w:rsid w:val="000B3D81"/>
    <w:rsid w:val="000C238B"/>
    <w:rsid w:val="000C2C28"/>
    <w:rsid w:val="000D1CCF"/>
    <w:rsid w:val="000D4FE2"/>
    <w:rsid w:val="000D533A"/>
    <w:rsid w:val="000D5426"/>
    <w:rsid w:val="000E0187"/>
    <w:rsid w:val="000F566E"/>
    <w:rsid w:val="001017D0"/>
    <w:rsid w:val="001301A2"/>
    <w:rsid w:val="00151EC4"/>
    <w:rsid w:val="001551F7"/>
    <w:rsid w:val="00172F57"/>
    <w:rsid w:val="00175893"/>
    <w:rsid w:val="00176AE4"/>
    <w:rsid w:val="001821D5"/>
    <w:rsid w:val="00187237"/>
    <w:rsid w:val="001A5CC0"/>
    <w:rsid w:val="001A70C4"/>
    <w:rsid w:val="001C59E4"/>
    <w:rsid w:val="001D33B3"/>
    <w:rsid w:val="001D447C"/>
    <w:rsid w:val="001D4C7F"/>
    <w:rsid w:val="001E0F1F"/>
    <w:rsid w:val="001E4F9D"/>
    <w:rsid w:val="001F198D"/>
    <w:rsid w:val="001F2244"/>
    <w:rsid w:val="00213216"/>
    <w:rsid w:val="00217C44"/>
    <w:rsid w:val="0022031D"/>
    <w:rsid w:val="00235B89"/>
    <w:rsid w:val="0025083C"/>
    <w:rsid w:val="0025112A"/>
    <w:rsid w:val="00251186"/>
    <w:rsid w:val="00252F68"/>
    <w:rsid w:val="0026001E"/>
    <w:rsid w:val="00262C39"/>
    <w:rsid w:val="002719C9"/>
    <w:rsid w:val="00273DA4"/>
    <w:rsid w:val="00275B05"/>
    <w:rsid w:val="0027779B"/>
    <w:rsid w:val="00280615"/>
    <w:rsid w:val="00282ADA"/>
    <w:rsid w:val="002A4907"/>
    <w:rsid w:val="002C3398"/>
    <w:rsid w:val="002C50C2"/>
    <w:rsid w:val="002D22A1"/>
    <w:rsid w:val="002E7200"/>
    <w:rsid w:val="00302413"/>
    <w:rsid w:val="003148F1"/>
    <w:rsid w:val="00315228"/>
    <w:rsid w:val="00343DA7"/>
    <w:rsid w:val="00361F2D"/>
    <w:rsid w:val="00363655"/>
    <w:rsid w:val="00367A25"/>
    <w:rsid w:val="0038526E"/>
    <w:rsid w:val="003869DB"/>
    <w:rsid w:val="00391E03"/>
    <w:rsid w:val="003A2DF5"/>
    <w:rsid w:val="003A42E3"/>
    <w:rsid w:val="003B391B"/>
    <w:rsid w:val="003C352E"/>
    <w:rsid w:val="003D5143"/>
    <w:rsid w:val="003D7BCE"/>
    <w:rsid w:val="003E720E"/>
    <w:rsid w:val="003F02FD"/>
    <w:rsid w:val="003F642B"/>
    <w:rsid w:val="003F67AB"/>
    <w:rsid w:val="003F74C5"/>
    <w:rsid w:val="00416095"/>
    <w:rsid w:val="00422A3A"/>
    <w:rsid w:val="00424E74"/>
    <w:rsid w:val="00431D4E"/>
    <w:rsid w:val="0043351F"/>
    <w:rsid w:val="004374D7"/>
    <w:rsid w:val="00440ECD"/>
    <w:rsid w:val="00444DB1"/>
    <w:rsid w:val="0048495F"/>
    <w:rsid w:val="004929B5"/>
    <w:rsid w:val="004B3E9D"/>
    <w:rsid w:val="004B66B6"/>
    <w:rsid w:val="004C3D48"/>
    <w:rsid w:val="004D09F2"/>
    <w:rsid w:val="004D0E47"/>
    <w:rsid w:val="004D7483"/>
    <w:rsid w:val="004E0E28"/>
    <w:rsid w:val="004E279D"/>
    <w:rsid w:val="004E32ED"/>
    <w:rsid w:val="004E4CE5"/>
    <w:rsid w:val="004E6033"/>
    <w:rsid w:val="004F3BB9"/>
    <w:rsid w:val="00515EFA"/>
    <w:rsid w:val="005240D7"/>
    <w:rsid w:val="00527C49"/>
    <w:rsid w:val="00537B98"/>
    <w:rsid w:val="00540277"/>
    <w:rsid w:val="00540F4D"/>
    <w:rsid w:val="005450A9"/>
    <w:rsid w:val="005461B0"/>
    <w:rsid w:val="0054708C"/>
    <w:rsid w:val="00552D84"/>
    <w:rsid w:val="00560B1E"/>
    <w:rsid w:val="00566119"/>
    <w:rsid w:val="0058537D"/>
    <w:rsid w:val="005870D8"/>
    <w:rsid w:val="0059004B"/>
    <w:rsid w:val="00591A77"/>
    <w:rsid w:val="00591CF6"/>
    <w:rsid w:val="0059524D"/>
    <w:rsid w:val="005A01D8"/>
    <w:rsid w:val="005A7D14"/>
    <w:rsid w:val="005B7047"/>
    <w:rsid w:val="005C6DC8"/>
    <w:rsid w:val="005D0EEE"/>
    <w:rsid w:val="005D1169"/>
    <w:rsid w:val="005F655B"/>
    <w:rsid w:val="005F7E1A"/>
    <w:rsid w:val="006030C2"/>
    <w:rsid w:val="00603C21"/>
    <w:rsid w:val="00604950"/>
    <w:rsid w:val="0061493F"/>
    <w:rsid w:val="00624356"/>
    <w:rsid w:val="00625B4F"/>
    <w:rsid w:val="00630139"/>
    <w:rsid w:val="00633F57"/>
    <w:rsid w:val="00645A52"/>
    <w:rsid w:val="00653627"/>
    <w:rsid w:val="00661DE3"/>
    <w:rsid w:val="006668CA"/>
    <w:rsid w:val="00670B0D"/>
    <w:rsid w:val="0068281B"/>
    <w:rsid w:val="006A16FF"/>
    <w:rsid w:val="006A6BAB"/>
    <w:rsid w:val="006B164B"/>
    <w:rsid w:val="006D317A"/>
    <w:rsid w:val="006E2EC8"/>
    <w:rsid w:val="006E3CE2"/>
    <w:rsid w:val="006F4B20"/>
    <w:rsid w:val="006F7477"/>
    <w:rsid w:val="007327DB"/>
    <w:rsid w:val="00733DFE"/>
    <w:rsid w:val="0073761D"/>
    <w:rsid w:val="0074086D"/>
    <w:rsid w:val="00743D4D"/>
    <w:rsid w:val="0075359D"/>
    <w:rsid w:val="00753D12"/>
    <w:rsid w:val="00755C0A"/>
    <w:rsid w:val="0076094D"/>
    <w:rsid w:val="00763BD1"/>
    <w:rsid w:val="00777F04"/>
    <w:rsid w:val="007947F4"/>
    <w:rsid w:val="007A00E2"/>
    <w:rsid w:val="007A1DEC"/>
    <w:rsid w:val="007A6044"/>
    <w:rsid w:val="007A7A4A"/>
    <w:rsid w:val="007B2A42"/>
    <w:rsid w:val="007B65BF"/>
    <w:rsid w:val="007C2F09"/>
    <w:rsid w:val="007D11EB"/>
    <w:rsid w:val="007D2D24"/>
    <w:rsid w:val="007D797A"/>
    <w:rsid w:val="007E12CC"/>
    <w:rsid w:val="007E1806"/>
    <w:rsid w:val="007F4D36"/>
    <w:rsid w:val="007F77DE"/>
    <w:rsid w:val="007F7F52"/>
    <w:rsid w:val="00800237"/>
    <w:rsid w:val="00800608"/>
    <w:rsid w:val="008074CD"/>
    <w:rsid w:val="008109E5"/>
    <w:rsid w:val="00813B5D"/>
    <w:rsid w:val="00814067"/>
    <w:rsid w:val="00816D1C"/>
    <w:rsid w:val="008173C4"/>
    <w:rsid w:val="008306AA"/>
    <w:rsid w:val="008353CE"/>
    <w:rsid w:val="00843D96"/>
    <w:rsid w:val="008505D9"/>
    <w:rsid w:val="008657CD"/>
    <w:rsid w:val="00867053"/>
    <w:rsid w:val="00870A51"/>
    <w:rsid w:val="00876A43"/>
    <w:rsid w:val="00884032"/>
    <w:rsid w:val="00886F47"/>
    <w:rsid w:val="00892573"/>
    <w:rsid w:val="008A37D5"/>
    <w:rsid w:val="008B431A"/>
    <w:rsid w:val="008B7025"/>
    <w:rsid w:val="008C7B6E"/>
    <w:rsid w:val="008D4B1C"/>
    <w:rsid w:val="008F3835"/>
    <w:rsid w:val="00901B41"/>
    <w:rsid w:val="00903A2A"/>
    <w:rsid w:val="009101D9"/>
    <w:rsid w:val="0091041E"/>
    <w:rsid w:val="00915AD7"/>
    <w:rsid w:val="00917F6A"/>
    <w:rsid w:val="00920438"/>
    <w:rsid w:val="00930737"/>
    <w:rsid w:val="00943893"/>
    <w:rsid w:val="009468A6"/>
    <w:rsid w:val="00946CC9"/>
    <w:rsid w:val="00955B32"/>
    <w:rsid w:val="009605E2"/>
    <w:rsid w:val="00965509"/>
    <w:rsid w:val="00972A59"/>
    <w:rsid w:val="00977395"/>
    <w:rsid w:val="00980F75"/>
    <w:rsid w:val="00987708"/>
    <w:rsid w:val="009A4A6C"/>
    <w:rsid w:val="009B1144"/>
    <w:rsid w:val="009C404B"/>
    <w:rsid w:val="009C42CD"/>
    <w:rsid w:val="009C703D"/>
    <w:rsid w:val="009D08B9"/>
    <w:rsid w:val="009D3763"/>
    <w:rsid w:val="009D3A72"/>
    <w:rsid w:val="009E175B"/>
    <w:rsid w:val="009E5DCA"/>
    <w:rsid w:val="009F285E"/>
    <w:rsid w:val="009F3DA2"/>
    <w:rsid w:val="009F6861"/>
    <w:rsid w:val="009F6D7E"/>
    <w:rsid w:val="00A021CB"/>
    <w:rsid w:val="00A14109"/>
    <w:rsid w:val="00A306B3"/>
    <w:rsid w:val="00A3157D"/>
    <w:rsid w:val="00A32C96"/>
    <w:rsid w:val="00A445CB"/>
    <w:rsid w:val="00A50D00"/>
    <w:rsid w:val="00A5768D"/>
    <w:rsid w:val="00A73450"/>
    <w:rsid w:val="00A779B8"/>
    <w:rsid w:val="00A84493"/>
    <w:rsid w:val="00A84B47"/>
    <w:rsid w:val="00A85903"/>
    <w:rsid w:val="00A861B3"/>
    <w:rsid w:val="00A90A38"/>
    <w:rsid w:val="00A90A62"/>
    <w:rsid w:val="00A918D8"/>
    <w:rsid w:val="00A9448E"/>
    <w:rsid w:val="00A970FC"/>
    <w:rsid w:val="00AB2AFD"/>
    <w:rsid w:val="00AB3374"/>
    <w:rsid w:val="00AB3A42"/>
    <w:rsid w:val="00AC16B4"/>
    <w:rsid w:val="00AC638B"/>
    <w:rsid w:val="00AD095B"/>
    <w:rsid w:val="00AD1073"/>
    <w:rsid w:val="00AD760C"/>
    <w:rsid w:val="00AE0605"/>
    <w:rsid w:val="00AE4841"/>
    <w:rsid w:val="00AE595D"/>
    <w:rsid w:val="00AF0506"/>
    <w:rsid w:val="00AF41EF"/>
    <w:rsid w:val="00AF6E3A"/>
    <w:rsid w:val="00B02F01"/>
    <w:rsid w:val="00B03E18"/>
    <w:rsid w:val="00B11B16"/>
    <w:rsid w:val="00B37CEE"/>
    <w:rsid w:val="00B42BFF"/>
    <w:rsid w:val="00B455B6"/>
    <w:rsid w:val="00B45ACA"/>
    <w:rsid w:val="00B55D2F"/>
    <w:rsid w:val="00B675FD"/>
    <w:rsid w:val="00B71454"/>
    <w:rsid w:val="00B8077A"/>
    <w:rsid w:val="00B808DD"/>
    <w:rsid w:val="00B92DB4"/>
    <w:rsid w:val="00B95E10"/>
    <w:rsid w:val="00B96E65"/>
    <w:rsid w:val="00BA15E4"/>
    <w:rsid w:val="00BB542A"/>
    <w:rsid w:val="00BC14FE"/>
    <w:rsid w:val="00BC1A41"/>
    <w:rsid w:val="00BC1DD9"/>
    <w:rsid w:val="00BD2C59"/>
    <w:rsid w:val="00BE5946"/>
    <w:rsid w:val="00C06D9E"/>
    <w:rsid w:val="00C079A8"/>
    <w:rsid w:val="00C1216D"/>
    <w:rsid w:val="00C16FD4"/>
    <w:rsid w:val="00C26505"/>
    <w:rsid w:val="00C449AC"/>
    <w:rsid w:val="00C548F1"/>
    <w:rsid w:val="00C570B0"/>
    <w:rsid w:val="00C65A72"/>
    <w:rsid w:val="00C71A3D"/>
    <w:rsid w:val="00C859BD"/>
    <w:rsid w:val="00C86BAC"/>
    <w:rsid w:val="00CA14C6"/>
    <w:rsid w:val="00CA1828"/>
    <w:rsid w:val="00CA7B89"/>
    <w:rsid w:val="00CB07C1"/>
    <w:rsid w:val="00CC014A"/>
    <w:rsid w:val="00CC22DC"/>
    <w:rsid w:val="00CC688F"/>
    <w:rsid w:val="00CD52C8"/>
    <w:rsid w:val="00CF53A2"/>
    <w:rsid w:val="00D2290C"/>
    <w:rsid w:val="00D23A64"/>
    <w:rsid w:val="00D26E48"/>
    <w:rsid w:val="00D4138B"/>
    <w:rsid w:val="00D60B0E"/>
    <w:rsid w:val="00D614B4"/>
    <w:rsid w:val="00D62E1D"/>
    <w:rsid w:val="00D71287"/>
    <w:rsid w:val="00D738E3"/>
    <w:rsid w:val="00D752A9"/>
    <w:rsid w:val="00DA02BD"/>
    <w:rsid w:val="00DA2437"/>
    <w:rsid w:val="00DA28C7"/>
    <w:rsid w:val="00DB1378"/>
    <w:rsid w:val="00DB4498"/>
    <w:rsid w:val="00DB7DC4"/>
    <w:rsid w:val="00DC56F6"/>
    <w:rsid w:val="00DD78B3"/>
    <w:rsid w:val="00DE39B9"/>
    <w:rsid w:val="00DE5734"/>
    <w:rsid w:val="00DF0BEA"/>
    <w:rsid w:val="00DF2200"/>
    <w:rsid w:val="00DF3B43"/>
    <w:rsid w:val="00E02B2F"/>
    <w:rsid w:val="00E03553"/>
    <w:rsid w:val="00E125CE"/>
    <w:rsid w:val="00E14575"/>
    <w:rsid w:val="00E23903"/>
    <w:rsid w:val="00E24BD3"/>
    <w:rsid w:val="00E24EAB"/>
    <w:rsid w:val="00E3174F"/>
    <w:rsid w:val="00E43DCF"/>
    <w:rsid w:val="00E57B3F"/>
    <w:rsid w:val="00E6211D"/>
    <w:rsid w:val="00E62669"/>
    <w:rsid w:val="00E73A48"/>
    <w:rsid w:val="00E753A5"/>
    <w:rsid w:val="00E829DA"/>
    <w:rsid w:val="00E85030"/>
    <w:rsid w:val="00EA08C0"/>
    <w:rsid w:val="00EA5C2D"/>
    <w:rsid w:val="00EB36BC"/>
    <w:rsid w:val="00EB3C7E"/>
    <w:rsid w:val="00EB6D56"/>
    <w:rsid w:val="00EC4214"/>
    <w:rsid w:val="00ED6721"/>
    <w:rsid w:val="00ED79A5"/>
    <w:rsid w:val="00EE0304"/>
    <w:rsid w:val="00EE71DB"/>
    <w:rsid w:val="00EE71F5"/>
    <w:rsid w:val="00EE7697"/>
    <w:rsid w:val="00EF6A18"/>
    <w:rsid w:val="00F0065F"/>
    <w:rsid w:val="00F03E9C"/>
    <w:rsid w:val="00F249BD"/>
    <w:rsid w:val="00F25B9F"/>
    <w:rsid w:val="00F27967"/>
    <w:rsid w:val="00F32E8B"/>
    <w:rsid w:val="00F34DC1"/>
    <w:rsid w:val="00F44E55"/>
    <w:rsid w:val="00F47F58"/>
    <w:rsid w:val="00F53F89"/>
    <w:rsid w:val="00F604F5"/>
    <w:rsid w:val="00F6649A"/>
    <w:rsid w:val="00F72617"/>
    <w:rsid w:val="00F7732E"/>
    <w:rsid w:val="00F8266B"/>
    <w:rsid w:val="00F9073E"/>
    <w:rsid w:val="00FA25CE"/>
    <w:rsid w:val="00FB0742"/>
    <w:rsid w:val="00FC0F8B"/>
    <w:rsid w:val="00FC4D21"/>
    <w:rsid w:val="00FC7E1B"/>
    <w:rsid w:val="00FD64B3"/>
    <w:rsid w:val="00FE00AB"/>
    <w:rsid w:val="00FE17B6"/>
    <w:rsid w:val="00FF6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D5D424"/>
  <w15:docId w15:val="{0E22288C-303C-4D2F-B642-93843C020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495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AF41EF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AF41EF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AF41EF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AF41EF"/>
    <w:rPr>
      <w:rFonts w:ascii="Calibri" w:hAnsi="Calibri" w:cs="Calibri"/>
      <w:noProof/>
    </w:rPr>
  </w:style>
  <w:style w:type="paragraph" w:styleId="a3">
    <w:name w:val="header"/>
    <w:basedOn w:val="a"/>
    <w:link w:val="a4"/>
    <w:uiPriority w:val="99"/>
    <w:unhideWhenUsed/>
    <w:rsid w:val="00B45AC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45AC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45AC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45ACA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0A218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0A2188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361F2D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361F2D"/>
  </w:style>
  <w:style w:type="character" w:customStyle="1" w:styleId="ab">
    <w:name w:val="註解文字 字元"/>
    <w:basedOn w:val="a0"/>
    <w:link w:val="aa"/>
    <w:uiPriority w:val="99"/>
    <w:semiHidden/>
    <w:rsid w:val="00361F2D"/>
  </w:style>
  <w:style w:type="paragraph" w:styleId="ac">
    <w:name w:val="annotation subject"/>
    <w:basedOn w:val="aa"/>
    <w:next w:val="aa"/>
    <w:link w:val="ad"/>
    <w:uiPriority w:val="99"/>
    <w:semiHidden/>
    <w:unhideWhenUsed/>
    <w:rsid w:val="00361F2D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361F2D"/>
    <w:rPr>
      <w:b/>
      <w:bCs/>
    </w:rPr>
  </w:style>
  <w:style w:type="paragraph" w:styleId="ae">
    <w:name w:val="Revision"/>
    <w:hidden/>
    <w:uiPriority w:val="99"/>
    <w:semiHidden/>
    <w:rsid w:val="008D4B1C"/>
  </w:style>
  <w:style w:type="table" w:styleId="af">
    <w:name w:val="Table Grid"/>
    <w:basedOn w:val="a1"/>
    <w:uiPriority w:val="39"/>
    <w:rsid w:val="00C859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uiPriority w:val="34"/>
    <w:qFormat/>
    <w:rsid w:val="00C859BD"/>
    <w:pPr>
      <w:ind w:leftChars="200" w:left="480"/>
    </w:pPr>
  </w:style>
  <w:style w:type="character" w:styleId="af1">
    <w:name w:val="Emphasis"/>
    <w:basedOn w:val="a0"/>
    <w:uiPriority w:val="20"/>
    <w:qFormat/>
    <w:rsid w:val="00C859BD"/>
    <w:rPr>
      <w:i/>
      <w:iCs/>
    </w:rPr>
  </w:style>
  <w:style w:type="paragraph" w:customStyle="1" w:styleId="Default">
    <w:name w:val="Default"/>
    <w:rsid w:val="00C859BD"/>
    <w:pPr>
      <w:widowControl w:val="0"/>
      <w:autoSpaceDE w:val="0"/>
      <w:autoSpaceDN w:val="0"/>
      <w:adjustRightInd w:val="0"/>
    </w:pPr>
    <w:rPr>
      <w:rFonts w:ascii="PFOLLG+TimesNewRomanPSMT" w:hAnsi="PFOLLG+TimesNewRomanPSMT" w:cs="PFOLLG+TimesNewRomanPSMT"/>
      <w:color w:val="000000"/>
      <w:kern w:val="0"/>
      <w:szCs w:val="24"/>
    </w:rPr>
  </w:style>
  <w:style w:type="character" w:styleId="af2">
    <w:name w:val="Hyperlink"/>
    <w:basedOn w:val="a0"/>
    <w:uiPriority w:val="99"/>
    <w:unhideWhenUsed/>
    <w:rsid w:val="00E24BD3"/>
    <w:rPr>
      <w:color w:val="0563C1" w:themeColor="hyperlink"/>
      <w:u w:val="single"/>
    </w:rPr>
  </w:style>
  <w:style w:type="character" w:customStyle="1" w:styleId="1">
    <w:name w:val="未解析的提及1"/>
    <w:basedOn w:val="a0"/>
    <w:uiPriority w:val="99"/>
    <w:semiHidden/>
    <w:unhideWhenUsed/>
    <w:rsid w:val="00E24B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2F93951-B3A6-4559-BA78-E2449E46C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9</Pages>
  <Words>707</Words>
  <Characters>403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-Yien Chien</dc:creator>
  <cp:keywords/>
  <dc:description/>
  <cp:lastModifiedBy>Jung-Yien Chien</cp:lastModifiedBy>
  <cp:revision>13</cp:revision>
  <cp:lastPrinted>2022-07-16T05:01:00Z</cp:lastPrinted>
  <dcterms:created xsi:type="dcterms:W3CDTF">2022-08-20T12:35:00Z</dcterms:created>
  <dcterms:modified xsi:type="dcterms:W3CDTF">2023-08-08T12:49:00Z</dcterms:modified>
</cp:coreProperties>
</file>